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33EA9" w14:textId="014B3B38" w:rsidR="00D65FDC" w:rsidRPr="005206A1" w:rsidRDefault="00D65FDC" w:rsidP="00D65FDC">
      <w:pPr>
        <w:rPr>
          <w:rFonts w:ascii="Calibri" w:hAnsi="Calibri" w:cs="Calibri"/>
          <w:b/>
          <w:bCs/>
          <w:lang w:val="en-US"/>
        </w:rPr>
      </w:pPr>
      <w:bookmarkStart w:id="0" w:name="_GoBack"/>
      <w:bookmarkEnd w:id="0"/>
      <w:r w:rsidRPr="005206A1">
        <w:rPr>
          <w:rFonts w:ascii="Calibri" w:hAnsi="Calibri" w:cs="Calibri"/>
          <w:b/>
          <w:bCs/>
          <w:lang w:val="en-US"/>
        </w:rPr>
        <w:t>Management of right-sided obstructing colonic cancers: a scoping review</w:t>
      </w:r>
    </w:p>
    <w:p w14:paraId="51DBC80E" w14:textId="77777777" w:rsidR="00D65FDC" w:rsidRPr="005206A1" w:rsidRDefault="00D65FDC" w:rsidP="00D65FDC">
      <w:pPr>
        <w:rPr>
          <w:rFonts w:ascii="Calibri" w:hAnsi="Calibri" w:cs="Calibri"/>
          <w:b/>
          <w:bCs/>
          <w:lang w:val="en-US"/>
        </w:rPr>
      </w:pPr>
    </w:p>
    <w:p w14:paraId="2397CE0F" w14:textId="3E2B8805" w:rsidR="00D65FDC" w:rsidRPr="005206A1" w:rsidRDefault="00D65FDC" w:rsidP="00D65FDC">
      <w:pPr>
        <w:rPr>
          <w:rFonts w:ascii="Calibri" w:hAnsi="Calibri" w:cs="Calibri"/>
          <w:vertAlign w:val="superscript"/>
          <w:lang w:val="en-US"/>
        </w:rPr>
      </w:pPr>
      <w:r w:rsidRPr="005206A1">
        <w:rPr>
          <w:rFonts w:ascii="Calibri" w:hAnsi="Calibri" w:cs="Calibri"/>
          <w:lang w:val="en-US"/>
        </w:rPr>
        <w:t>Baker DM</w:t>
      </w:r>
      <w:r w:rsidRPr="005206A1">
        <w:rPr>
          <w:rFonts w:ascii="Calibri" w:hAnsi="Calibri" w:cs="Calibri"/>
          <w:vertAlign w:val="superscript"/>
          <w:lang w:val="en-US"/>
        </w:rPr>
        <w:t>1</w:t>
      </w:r>
      <w:r w:rsidRPr="005206A1">
        <w:rPr>
          <w:rFonts w:ascii="Calibri" w:hAnsi="Calibri" w:cs="Calibri"/>
          <w:lang w:val="en-US"/>
        </w:rPr>
        <w:t>, Aimar K</w:t>
      </w:r>
      <w:r w:rsidRPr="005206A1">
        <w:rPr>
          <w:rFonts w:ascii="Calibri" w:hAnsi="Calibri" w:cs="Calibri"/>
          <w:vertAlign w:val="superscript"/>
          <w:lang w:val="en-US"/>
        </w:rPr>
        <w:t>2</w:t>
      </w:r>
      <w:r w:rsidRPr="005206A1">
        <w:rPr>
          <w:rFonts w:ascii="Calibri" w:hAnsi="Calibri" w:cs="Calibri"/>
          <w:lang w:val="en-US"/>
        </w:rPr>
        <w:t>, Jacobs S</w:t>
      </w:r>
      <w:r w:rsidRPr="005206A1">
        <w:rPr>
          <w:rFonts w:ascii="Calibri" w:hAnsi="Calibri" w:cs="Calibri"/>
          <w:vertAlign w:val="superscript"/>
          <w:lang w:val="en-US"/>
        </w:rPr>
        <w:t>2</w:t>
      </w:r>
      <w:r w:rsidRPr="005206A1">
        <w:rPr>
          <w:rFonts w:ascii="Calibri" w:hAnsi="Calibri" w:cs="Calibri"/>
          <w:lang w:val="en-US"/>
        </w:rPr>
        <w:t>, Lee MJ</w:t>
      </w:r>
      <w:r w:rsidRPr="005206A1">
        <w:rPr>
          <w:rFonts w:ascii="Calibri" w:hAnsi="Calibri" w:cs="Calibri"/>
          <w:vertAlign w:val="superscript"/>
          <w:lang w:val="en-US"/>
        </w:rPr>
        <w:t>3</w:t>
      </w:r>
    </w:p>
    <w:p w14:paraId="1D4FBAFF" w14:textId="77777777" w:rsidR="00D76E9C" w:rsidRPr="005206A1" w:rsidRDefault="00D76E9C" w:rsidP="00D65FDC">
      <w:pPr>
        <w:rPr>
          <w:rFonts w:ascii="Calibri" w:hAnsi="Calibri" w:cs="Calibri"/>
          <w:lang w:val="en-US"/>
        </w:rPr>
      </w:pPr>
    </w:p>
    <w:p w14:paraId="11C8E82C" w14:textId="3359F66E" w:rsidR="00D65FDC" w:rsidRPr="00F05C6E" w:rsidRDefault="00D65FDC" w:rsidP="00D65FDC">
      <w:pPr>
        <w:rPr>
          <w:rFonts w:ascii="Calibri" w:hAnsi="Calibri" w:cs="Calibri"/>
        </w:rPr>
      </w:pPr>
      <w:r w:rsidRPr="00F05C6E">
        <w:rPr>
          <w:rFonts w:ascii="Calibri" w:hAnsi="Calibri" w:cs="Calibri"/>
        </w:rPr>
        <w:t>Affiliations:</w:t>
      </w:r>
    </w:p>
    <w:p w14:paraId="637FA7D7" w14:textId="77777777" w:rsidR="00D65FDC" w:rsidRPr="005206A1" w:rsidRDefault="00D65FDC" w:rsidP="00D65FDC">
      <w:pPr>
        <w:pStyle w:val="ListParagraph"/>
        <w:numPr>
          <w:ilvl w:val="0"/>
          <w:numId w:val="3"/>
        </w:numPr>
        <w:rPr>
          <w:rFonts w:ascii="Calibri" w:hAnsi="Calibri" w:cs="Calibri"/>
          <w:lang w:val="en-US"/>
        </w:rPr>
      </w:pPr>
      <w:r w:rsidRPr="005206A1">
        <w:rPr>
          <w:rFonts w:ascii="Calibri" w:hAnsi="Calibri" w:cs="Calibri"/>
          <w:lang w:val="en-US"/>
        </w:rPr>
        <w:t>Leeds Institute of Emergency General Surgery, University Hospitals Leeds, UK</w:t>
      </w:r>
    </w:p>
    <w:p w14:paraId="3356C45D" w14:textId="77777777" w:rsidR="00D65FDC" w:rsidRPr="005206A1" w:rsidRDefault="00D65FDC" w:rsidP="00D65FDC">
      <w:pPr>
        <w:pStyle w:val="ListParagraph"/>
        <w:numPr>
          <w:ilvl w:val="0"/>
          <w:numId w:val="3"/>
        </w:numPr>
        <w:rPr>
          <w:rFonts w:ascii="Calibri" w:hAnsi="Calibri" w:cs="Calibri"/>
          <w:lang w:val="en-US"/>
        </w:rPr>
      </w:pPr>
      <w:r w:rsidRPr="005206A1">
        <w:rPr>
          <w:rFonts w:ascii="Calibri" w:hAnsi="Calibri" w:cs="Calibri"/>
          <w:lang w:val="en-US"/>
        </w:rPr>
        <w:t>Department of Trauma and Emergency General Surgery, University Hospitals of Birmingham, UK</w:t>
      </w:r>
    </w:p>
    <w:p w14:paraId="22B7F4C9" w14:textId="77777777" w:rsidR="00D65FDC" w:rsidRPr="005206A1" w:rsidRDefault="00D65FDC" w:rsidP="00D65FDC">
      <w:pPr>
        <w:pStyle w:val="ListParagraph"/>
        <w:numPr>
          <w:ilvl w:val="0"/>
          <w:numId w:val="3"/>
        </w:numPr>
        <w:rPr>
          <w:rFonts w:ascii="Calibri" w:hAnsi="Calibri" w:cs="Calibri"/>
          <w:lang w:val="en-US"/>
        </w:rPr>
      </w:pPr>
      <w:r w:rsidRPr="005206A1">
        <w:rPr>
          <w:rFonts w:ascii="Calibri" w:hAnsi="Calibri" w:cs="Calibri"/>
          <w:lang w:val="en-US"/>
        </w:rPr>
        <w:t xml:space="preserve">Department of Applied Health Sciences, College of Medicine and Health, University of Birmingham 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4C29B35" w14:textId="140A43E6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D76E9C">
        <w:rPr>
          <w:rFonts w:cstheme="minorHAnsi"/>
          <w:color w:val="212121"/>
          <w:sz w:val="21"/>
          <w:szCs w:val="21"/>
          <w:lang w:val="en-US"/>
        </w:rPr>
        <w:t>Mr Matthew Lee, m.j.lee.1@bham.ac.uk</w:t>
      </w: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20BAF08E" w:rsidR="00C833A3" w:rsidRDefault="004F3715" w:rsidP="004F371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etailed search strategies table S1-S3</w:t>
            </w:r>
          </w:p>
        </w:tc>
        <w:tc>
          <w:tcPr>
            <w:tcW w:w="4721" w:type="dxa"/>
          </w:tcPr>
          <w:p w14:paraId="416AE88E" w14:textId="1C48184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4F3715">
              <w:rPr>
                <w:i/>
                <w:iCs/>
                <w:lang w:val="en-US"/>
              </w:rPr>
              <w:t>2-4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69996938" w:rsidR="00C833A3" w:rsidRPr="005206A1" w:rsidRDefault="004F3715" w:rsidP="006677B6">
            <w:pPr>
              <w:rPr>
                <w:lang w:val="en-US"/>
              </w:rPr>
            </w:pPr>
            <w:r w:rsidRPr="005206A1">
              <w:rPr>
                <w:lang w:val="en-US"/>
              </w:rPr>
              <w:t xml:space="preserve">Supplementary table S4 – Complete list of patient descriptors </w:t>
            </w:r>
          </w:p>
        </w:tc>
        <w:tc>
          <w:tcPr>
            <w:tcW w:w="4721" w:type="dxa"/>
          </w:tcPr>
          <w:p w14:paraId="0BF33632" w14:textId="5FA6C002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6677B6">
              <w:rPr>
                <w:i/>
                <w:iCs/>
                <w:lang w:val="en-US"/>
              </w:rPr>
              <w:t>5-11</w:t>
            </w: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48EEAE35" w14:textId="77777777" w:rsidR="004F3715" w:rsidRDefault="004F3715" w:rsidP="004F3715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6F2CF6BA" w14:textId="77777777" w:rsidR="0055483B" w:rsidRPr="005206A1" w:rsidRDefault="0055483B" w:rsidP="0055483B">
      <w:pPr>
        <w:rPr>
          <w:lang w:val="en-US"/>
        </w:rPr>
      </w:pPr>
      <w:r w:rsidRPr="005206A1">
        <w:rPr>
          <w:lang w:val="en-US"/>
        </w:rPr>
        <w:t>Supplementary table S1 – Ovid Medline search</w:t>
      </w:r>
    </w:p>
    <w:tbl>
      <w:tblPr>
        <w:tblW w:w="906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2"/>
        <w:gridCol w:w="6769"/>
        <w:gridCol w:w="1275"/>
      </w:tblGrid>
      <w:tr w:rsidR="0055483B" w:rsidRPr="00553D12" w14:paraId="5BDA9F68" w14:textId="77777777" w:rsidTr="006D6FA9">
        <w:trPr>
          <w:trHeight w:val="4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9C5B1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0239BA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b/>
                <w:bCs/>
                <w:sz w:val="18"/>
                <w:szCs w:val="18"/>
              </w:rPr>
              <w:t>Database: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9C5B1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6D6DAA" w14:textId="77777777" w:rsidR="0055483B" w:rsidRPr="005206A1" w:rsidRDefault="0055483B" w:rsidP="006D6FA9">
            <w:pPr>
              <w:rPr>
                <w:sz w:val="18"/>
                <w:szCs w:val="18"/>
                <w:lang w:val="en-US"/>
              </w:rPr>
            </w:pPr>
            <w:r w:rsidRPr="005206A1">
              <w:rPr>
                <w:b/>
                <w:bCs/>
                <w:sz w:val="18"/>
                <w:szCs w:val="18"/>
                <w:lang w:val="en-US"/>
              </w:rPr>
              <w:t>Ovid MEDLINE(R) ALL &lt;1946 to January 13, 2025&gt;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9C5B1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14C51B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b/>
                <w:bCs/>
                <w:sz w:val="18"/>
                <w:szCs w:val="18"/>
              </w:rPr>
              <w:t>Results per line:</w:t>
            </w:r>
          </w:p>
        </w:tc>
      </w:tr>
      <w:tr w:rsidR="0055483B" w:rsidRPr="00553D12" w14:paraId="5447AEE6" w14:textId="77777777" w:rsidTr="006D6FA9">
        <w:trPr>
          <w:trHeight w:val="43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9C5B1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2249B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b/>
                <w:bCs/>
                <w:sz w:val="18"/>
                <w:szCs w:val="18"/>
              </w:rPr>
              <w:t>Date: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9C5B1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72279A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b/>
                <w:bCs/>
                <w:sz w:val="18"/>
                <w:szCs w:val="18"/>
              </w:rPr>
              <w:t>14/01/202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661530" w14:textId="77777777" w:rsidR="0055483B" w:rsidRPr="00553D12" w:rsidRDefault="0055483B" w:rsidP="006D6FA9">
            <w:pPr>
              <w:rPr>
                <w:sz w:val="18"/>
                <w:szCs w:val="18"/>
              </w:rPr>
            </w:pPr>
          </w:p>
        </w:tc>
      </w:tr>
      <w:tr w:rsidR="0055483B" w:rsidRPr="00553D12" w14:paraId="0185F7A8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0D8CF0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E4B5CA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Colonic Diseases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1F081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6627</w:t>
            </w:r>
          </w:p>
        </w:tc>
      </w:tr>
      <w:tr w:rsidR="0055483B" w:rsidRPr="00553D12" w14:paraId="4336838E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7A9C5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CC3A79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exp colonic neoplasms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AEC383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85356</w:t>
            </w:r>
          </w:p>
        </w:tc>
      </w:tr>
      <w:tr w:rsidR="0055483B" w:rsidRPr="00553D12" w14:paraId="5A4A050C" w14:textId="77777777" w:rsidTr="006D6FA9">
        <w:trPr>
          <w:trHeight w:val="4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61C10B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379066" w14:textId="77777777" w:rsidR="0055483B" w:rsidRPr="005206A1" w:rsidRDefault="0055483B" w:rsidP="006D6FA9">
            <w:pPr>
              <w:rPr>
                <w:sz w:val="18"/>
                <w:szCs w:val="18"/>
                <w:lang w:val="en-US"/>
              </w:rPr>
            </w:pPr>
            <w:r w:rsidRPr="005206A1">
              <w:rPr>
                <w:sz w:val="18"/>
                <w:szCs w:val="18"/>
                <w:lang w:val="en-US"/>
              </w:rPr>
              <w:t>((cancer* or neoplasm* or tumo?r* or metastas?s) adj2 (colon* or splenic* or sigmoid* or intestine*)).ti,ab,kw,kf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AB64E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87936</w:t>
            </w:r>
          </w:p>
        </w:tc>
      </w:tr>
      <w:tr w:rsidR="0055483B" w:rsidRPr="00553D12" w14:paraId="4E689F81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B07A1E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49CC27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 or 2 or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29ECA7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46945</w:t>
            </w:r>
          </w:p>
        </w:tc>
      </w:tr>
      <w:tr w:rsidR="0055483B" w:rsidRPr="00553D12" w14:paraId="45160997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BBF3BA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81F492" w14:textId="77777777" w:rsidR="0055483B" w:rsidRPr="005206A1" w:rsidRDefault="0055483B" w:rsidP="006D6FA9">
            <w:pPr>
              <w:rPr>
                <w:sz w:val="18"/>
                <w:szCs w:val="18"/>
                <w:lang w:val="en-US"/>
              </w:rPr>
            </w:pPr>
            <w:r w:rsidRPr="005206A1">
              <w:rPr>
                <w:sz w:val="18"/>
                <w:szCs w:val="18"/>
                <w:lang w:val="en-US"/>
              </w:rPr>
              <w:t>(obstruction* adj4 (colon* or splenic* or sigmoid* or intestine*)).ti,ab,kw,kf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906240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4636</w:t>
            </w:r>
          </w:p>
        </w:tc>
      </w:tr>
      <w:tr w:rsidR="0055483B" w:rsidRPr="00553D12" w14:paraId="779BAA0A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7AC59C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FBF71E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Intestinal Obstruction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442711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32134</w:t>
            </w:r>
          </w:p>
        </w:tc>
      </w:tr>
      <w:tr w:rsidR="0055483B" w:rsidRPr="00553D12" w14:paraId="06074C36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D72CE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E3847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5 or 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5ED467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34301</w:t>
            </w:r>
          </w:p>
        </w:tc>
      </w:tr>
      <w:tr w:rsidR="0055483B" w:rsidRPr="00553D12" w14:paraId="18D4286B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037075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FE2539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4 and 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E6EB0D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4591</w:t>
            </w:r>
          </w:p>
        </w:tc>
      </w:tr>
      <w:tr w:rsidR="0055483B" w:rsidRPr="00553D12" w14:paraId="66AF79C3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1F4A6B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76B188" w14:textId="77777777" w:rsidR="0055483B" w:rsidRPr="005206A1" w:rsidRDefault="0055483B" w:rsidP="006D6FA9">
            <w:pPr>
              <w:rPr>
                <w:sz w:val="18"/>
                <w:szCs w:val="18"/>
                <w:lang w:val="en-US"/>
              </w:rPr>
            </w:pPr>
            <w:r w:rsidRPr="005206A1">
              <w:rPr>
                <w:sz w:val="18"/>
                <w:szCs w:val="18"/>
                <w:lang w:val="en-US"/>
              </w:rPr>
              <w:t>(right or "right-side*" or "right side*" or rightside*).ti,ab,kw,kf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856CE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668648</w:t>
            </w:r>
          </w:p>
        </w:tc>
      </w:tr>
      <w:tr w:rsidR="0055483B" w:rsidRPr="00553D12" w14:paraId="2610D65A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DF0F3E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58C2D3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8 and 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36D185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355</w:t>
            </w:r>
          </w:p>
        </w:tc>
      </w:tr>
      <w:tr w:rsidR="0055483B" w:rsidRPr="00553D12" w14:paraId="5E2FFCD1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FBF7E9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628ED8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Colectomy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0ECF3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0908</w:t>
            </w:r>
          </w:p>
        </w:tc>
      </w:tr>
      <w:tr w:rsidR="0055483B" w:rsidRPr="00553D12" w14:paraId="73101B17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02D29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55BD93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Ileostomy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569EA0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7518</w:t>
            </w:r>
          </w:p>
        </w:tc>
      </w:tr>
      <w:tr w:rsidR="0055483B" w:rsidRPr="00553D12" w14:paraId="25C7197D" w14:textId="77777777" w:rsidTr="006D6FA9">
        <w:trPr>
          <w:trHeight w:val="4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EC3FA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540B65" w14:textId="77777777" w:rsidR="0055483B" w:rsidRPr="005206A1" w:rsidRDefault="0055483B" w:rsidP="006D6FA9">
            <w:pPr>
              <w:rPr>
                <w:sz w:val="18"/>
                <w:szCs w:val="18"/>
                <w:lang w:val="en-US"/>
              </w:rPr>
            </w:pPr>
            <w:r w:rsidRPr="005206A1">
              <w:rPr>
                <w:sz w:val="18"/>
                <w:szCs w:val="18"/>
                <w:lang w:val="en-US"/>
              </w:rPr>
              <w:t>(resection* or surger* or surgical* or operat* or colectom* or ileostom* or procedure*).ti,ab,kw,kf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45EDF8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4397516</w:t>
            </w:r>
          </w:p>
        </w:tc>
      </w:tr>
      <w:tr w:rsidR="0055483B" w:rsidRPr="00553D12" w14:paraId="610063FE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299471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30B08E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1 or 12 or 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F21AF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4403146</w:t>
            </w:r>
          </w:p>
        </w:tc>
      </w:tr>
      <w:tr w:rsidR="0055483B" w:rsidRPr="00553D12" w14:paraId="5D5502C5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08FC4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C45843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Stents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7ADBF5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81166</w:t>
            </w:r>
          </w:p>
        </w:tc>
      </w:tr>
      <w:tr w:rsidR="0055483B" w:rsidRPr="00553D12" w14:paraId="2DDCCADF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58255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9C87E4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Self Expandable Metallic Stents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160C2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428</w:t>
            </w:r>
          </w:p>
        </w:tc>
      </w:tr>
      <w:tr w:rsidR="0055483B" w:rsidRPr="00553D12" w14:paraId="40BDC1B6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5FA847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C7686A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Surgical Stomas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FD5BF7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664</w:t>
            </w:r>
          </w:p>
        </w:tc>
      </w:tr>
      <w:tr w:rsidR="0055483B" w:rsidRPr="00553D12" w14:paraId="216FF8D4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BD38A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347C0C" w14:textId="77777777" w:rsidR="0055483B" w:rsidRPr="005206A1" w:rsidRDefault="0055483B" w:rsidP="006D6FA9">
            <w:pPr>
              <w:rPr>
                <w:sz w:val="18"/>
                <w:szCs w:val="18"/>
                <w:lang w:val="en-US"/>
              </w:rPr>
            </w:pPr>
            <w:r w:rsidRPr="005206A1">
              <w:rPr>
                <w:sz w:val="18"/>
                <w:szCs w:val="18"/>
                <w:lang w:val="en-US"/>
              </w:rPr>
              <w:t>(stent* or SEMS or "bridge* to surger*" or BTA or stoma).ti,ab,kw,kf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87B677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48455</w:t>
            </w:r>
          </w:p>
        </w:tc>
      </w:tr>
      <w:tr w:rsidR="0055483B" w:rsidRPr="00553D12" w14:paraId="65949816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A9B1C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154A07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5 or 16 or 17 or 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C5AD4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63788</w:t>
            </w:r>
          </w:p>
        </w:tc>
      </w:tr>
      <w:tr w:rsidR="0055483B" w:rsidRPr="00553D12" w14:paraId="229FD39A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9B7F67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734C1D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4 or 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3BC921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4489354</w:t>
            </w:r>
          </w:p>
        </w:tc>
      </w:tr>
      <w:tr w:rsidR="0055483B" w:rsidRPr="00553D12" w14:paraId="0B92386F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8581E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D55548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0 and 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35873E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91</w:t>
            </w:r>
          </w:p>
        </w:tc>
      </w:tr>
      <w:tr w:rsidR="0055483B" w:rsidRPr="00553D12" w14:paraId="57E13045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8BA4D0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3E72AA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Emergencies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C1B8F4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44113</w:t>
            </w:r>
          </w:p>
        </w:tc>
      </w:tr>
      <w:tr w:rsidR="0055483B" w:rsidRPr="00553D12" w14:paraId="4B346344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05B9C7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B50B04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Acute Care Surgery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747EE1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48</w:t>
            </w:r>
          </w:p>
        </w:tc>
      </w:tr>
      <w:tr w:rsidR="0055483B" w:rsidRPr="00553D12" w14:paraId="3F1BE85E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D10657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ECFAE3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Emergency Service, Hospital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61DB03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93274</w:t>
            </w:r>
          </w:p>
        </w:tc>
      </w:tr>
      <w:tr w:rsidR="0055483B" w:rsidRPr="00553D12" w14:paraId="6C9B4541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AE35AB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4D9A98" w14:textId="77777777" w:rsidR="0055483B" w:rsidRPr="005206A1" w:rsidRDefault="0055483B" w:rsidP="006D6FA9">
            <w:pPr>
              <w:rPr>
                <w:sz w:val="18"/>
                <w:szCs w:val="18"/>
                <w:lang w:val="en-US"/>
              </w:rPr>
            </w:pPr>
            <w:r w:rsidRPr="005206A1">
              <w:rPr>
                <w:sz w:val="18"/>
                <w:szCs w:val="18"/>
                <w:lang w:val="en-US"/>
              </w:rPr>
              <w:t>(acute or emergenc*).ti,ab,kw,kf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3078E8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018661</w:t>
            </w:r>
          </w:p>
        </w:tc>
      </w:tr>
      <w:tr w:rsidR="0055483B" w:rsidRPr="00553D12" w14:paraId="341BE78B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BCBAD0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577C21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2 or 23 or 24 or 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41CB2A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047374</w:t>
            </w:r>
          </w:p>
        </w:tc>
      </w:tr>
      <w:tr w:rsidR="0055483B" w:rsidRPr="00553D12" w14:paraId="7C664914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8E9ECE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6F2079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0 and 20 and 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3DA16A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35</w:t>
            </w:r>
          </w:p>
        </w:tc>
      </w:tr>
      <w:tr w:rsidR="0055483B" w:rsidRPr="00553D12" w14:paraId="706F7ACA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0E81D8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9825CA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limit 27 to yr="2000 - 2025"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EEACF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82</w:t>
            </w:r>
          </w:p>
        </w:tc>
      </w:tr>
      <w:tr w:rsidR="0055483B" w:rsidRPr="00553D12" w14:paraId="49743CDF" w14:textId="77777777" w:rsidTr="006D6FA9">
        <w:trPr>
          <w:trHeight w:val="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C6948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3C4C9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limit 28 to english langu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5419F3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71</w:t>
            </w:r>
          </w:p>
        </w:tc>
      </w:tr>
    </w:tbl>
    <w:p w14:paraId="0B5004B7" w14:textId="77777777" w:rsidR="0055483B" w:rsidRDefault="0055483B" w:rsidP="0055483B"/>
    <w:p w14:paraId="68801F2A" w14:textId="77777777" w:rsidR="0055483B" w:rsidRDefault="0055483B" w:rsidP="0055483B"/>
    <w:p w14:paraId="0D5774C0" w14:textId="77777777" w:rsidR="0055483B" w:rsidRDefault="0055483B" w:rsidP="0055483B"/>
    <w:p w14:paraId="35738260" w14:textId="77777777" w:rsidR="0055483B" w:rsidRDefault="0055483B" w:rsidP="0055483B"/>
    <w:p w14:paraId="3A69AA1F" w14:textId="77777777" w:rsidR="0055483B" w:rsidRDefault="0055483B" w:rsidP="0055483B"/>
    <w:p w14:paraId="3C62AF47" w14:textId="77777777" w:rsidR="0055483B" w:rsidRDefault="0055483B" w:rsidP="0055483B"/>
    <w:p w14:paraId="424F1D88" w14:textId="77777777" w:rsidR="0055483B" w:rsidRDefault="0055483B" w:rsidP="0055483B"/>
    <w:p w14:paraId="7E916C27" w14:textId="77777777" w:rsidR="0055483B" w:rsidRDefault="0055483B" w:rsidP="0055483B"/>
    <w:p w14:paraId="0D85D6EB" w14:textId="77777777" w:rsidR="0055483B" w:rsidRDefault="0055483B" w:rsidP="0055483B"/>
    <w:p w14:paraId="2F9AFC0C" w14:textId="77777777" w:rsidR="0055483B" w:rsidRDefault="0055483B" w:rsidP="0055483B"/>
    <w:p w14:paraId="6C7903B0" w14:textId="77777777" w:rsidR="0055483B" w:rsidRDefault="0055483B" w:rsidP="0055483B"/>
    <w:p w14:paraId="0F369946" w14:textId="77777777" w:rsidR="0055483B" w:rsidRDefault="0055483B" w:rsidP="0055483B"/>
    <w:p w14:paraId="4E4C8766" w14:textId="77777777" w:rsidR="0055483B" w:rsidRDefault="0055483B" w:rsidP="0055483B"/>
    <w:p w14:paraId="52ECCA9B" w14:textId="77777777" w:rsidR="0055483B" w:rsidRDefault="0055483B" w:rsidP="0055483B"/>
    <w:p w14:paraId="768B51F4" w14:textId="77777777" w:rsidR="0055483B" w:rsidRDefault="0055483B" w:rsidP="0055483B"/>
    <w:p w14:paraId="354DD2C0" w14:textId="77777777" w:rsidR="0055483B" w:rsidRDefault="0055483B" w:rsidP="0055483B"/>
    <w:p w14:paraId="21D804DA" w14:textId="77777777" w:rsidR="0055483B" w:rsidRDefault="0055483B" w:rsidP="0055483B"/>
    <w:p w14:paraId="17D1A1D2" w14:textId="77777777" w:rsidR="0055483B" w:rsidRDefault="0055483B" w:rsidP="0055483B">
      <w:r>
        <w:lastRenderedPageBreak/>
        <w:t xml:space="preserve">Supplementary table S2 – Embase search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2"/>
        <w:gridCol w:w="7115"/>
        <w:gridCol w:w="1305"/>
      </w:tblGrid>
      <w:tr w:rsidR="0055483B" w:rsidRPr="00553D12" w14:paraId="20514FFC" w14:textId="77777777" w:rsidTr="006D6FA9">
        <w:trPr>
          <w:trHeight w:val="6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9C5B1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39B7C0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b/>
                <w:bCs/>
                <w:sz w:val="18"/>
                <w:szCs w:val="18"/>
              </w:rPr>
              <w:t>Database: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9C5B1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4B1F03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b/>
                <w:bCs/>
                <w:sz w:val="18"/>
                <w:szCs w:val="18"/>
              </w:rPr>
              <w:t>Embase &lt;1974 to 2025 Week 02&gt;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9C5B1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F17CE5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b/>
                <w:bCs/>
                <w:sz w:val="18"/>
                <w:szCs w:val="18"/>
              </w:rPr>
              <w:t>Results per line:</w:t>
            </w:r>
          </w:p>
        </w:tc>
      </w:tr>
      <w:tr w:rsidR="0055483B" w:rsidRPr="00553D12" w14:paraId="73FE9A1A" w14:textId="77777777" w:rsidTr="006D6FA9">
        <w:trPr>
          <w:trHeight w:val="6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9C5B1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763483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b/>
                <w:bCs/>
                <w:sz w:val="18"/>
                <w:szCs w:val="18"/>
              </w:rPr>
              <w:t>Date: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9C5B1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C967B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b/>
                <w:bCs/>
                <w:sz w:val="18"/>
                <w:szCs w:val="18"/>
              </w:rPr>
              <w:t>14/01/202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9DE246" w14:textId="77777777" w:rsidR="0055483B" w:rsidRPr="00553D12" w:rsidRDefault="0055483B" w:rsidP="006D6FA9">
            <w:pPr>
              <w:rPr>
                <w:sz w:val="18"/>
                <w:szCs w:val="18"/>
              </w:rPr>
            </w:pPr>
          </w:p>
        </w:tc>
      </w:tr>
      <w:tr w:rsidR="0055483B" w:rsidRPr="00553D12" w14:paraId="00727507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6ACF4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9DDB89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exp colon tumor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FBF853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82819</w:t>
            </w:r>
          </w:p>
        </w:tc>
      </w:tr>
      <w:tr w:rsidR="0055483B" w:rsidRPr="00553D12" w14:paraId="2A7D4D35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003E2C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5DF368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colon disease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4F9E6C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0055</w:t>
            </w:r>
          </w:p>
        </w:tc>
      </w:tr>
      <w:tr w:rsidR="0055483B" w:rsidRPr="00553D12" w14:paraId="48505F6C" w14:textId="77777777" w:rsidTr="006D6FA9">
        <w:trPr>
          <w:trHeight w:val="6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07B808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2BD336" w14:textId="77777777" w:rsidR="0055483B" w:rsidRPr="005206A1" w:rsidRDefault="0055483B" w:rsidP="006D6FA9">
            <w:pPr>
              <w:rPr>
                <w:sz w:val="18"/>
                <w:szCs w:val="18"/>
                <w:lang w:val="en-US"/>
              </w:rPr>
            </w:pPr>
            <w:r w:rsidRPr="005206A1">
              <w:rPr>
                <w:sz w:val="18"/>
                <w:szCs w:val="18"/>
                <w:lang w:val="en-US"/>
              </w:rPr>
              <w:t>((cancer* or neoplasm* or tumo?r* or metastas?s) adj2 (colon* or splenic* or sigmoid* or intestine*)).ti,ab,kw,kf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52A35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22086</w:t>
            </w:r>
          </w:p>
        </w:tc>
      </w:tr>
      <w:tr w:rsidR="0055483B" w:rsidRPr="00553D12" w14:paraId="633AEAC1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699BE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8E0B49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 or 2 or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53D5B9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33303</w:t>
            </w:r>
          </w:p>
        </w:tc>
      </w:tr>
      <w:tr w:rsidR="0055483B" w:rsidRPr="00553D12" w14:paraId="4D3E0EBD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4CD211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23BBDB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intestine obstruction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EA86B0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37266</w:t>
            </w:r>
          </w:p>
        </w:tc>
      </w:tr>
      <w:tr w:rsidR="0055483B" w:rsidRPr="00553D12" w14:paraId="16816152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C84BCA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106A2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(obstruct* adj4 (colon* or splenic* or sigmoid* or intestine*)).ti,ab,kw,kf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C48DD1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7087</w:t>
            </w:r>
          </w:p>
        </w:tc>
      </w:tr>
      <w:tr w:rsidR="0055483B" w:rsidRPr="00553D12" w14:paraId="391E9B9C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7F4AD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6657CB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5 or 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42EA2E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42477</w:t>
            </w:r>
          </w:p>
        </w:tc>
      </w:tr>
      <w:tr w:rsidR="0055483B" w:rsidRPr="00553D12" w14:paraId="2CBA787B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4492A7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BAFF7C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4 and 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E82AA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4977</w:t>
            </w:r>
          </w:p>
        </w:tc>
      </w:tr>
      <w:tr w:rsidR="0055483B" w:rsidRPr="00553D12" w14:paraId="1067B922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ACD8BC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0353CD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(right or "right-side*" or "right side*" or rightside*).ti,ab,kw,kf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B2BF75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989638</w:t>
            </w:r>
          </w:p>
        </w:tc>
      </w:tr>
      <w:tr w:rsidR="0055483B" w:rsidRPr="00553D12" w14:paraId="240F7223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3607B8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D30ACB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8 and 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51C56A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715</w:t>
            </w:r>
          </w:p>
        </w:tc>
      </w:tr>
      <w:tr w:rsidR="0055483B" w:rsidRPr="00553D12" w14:paraId="1F0E558A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9A8180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671511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exp colectomy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A019E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63776</w:t>
            </w:r>
          </w:p>
        </w:tc>
      </w:tr>
      <w:tr w:rsidR="0055483B" w:rsidRPr="00553D12" w14:paraId="6A0B4021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F43F77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3371C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ileostomy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A0A5F3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8643</w:t>
            </w:r>
          </w:p>
        </w:tc>
      </w:tr>
      <w:tr w:rsidR="0055483B" w:rsidRPr="00553D12" w14:paraId="0D8E09D7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A81EB5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AEF518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exp colon/ and surgery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FD96C7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0896</w:t>
            </w:r>
          </w:p>
        </w:tc>
      </w:tr>
      <w:tr w:rsidR="0055483B" w:rsidRPr="00553D12" w14:paraId="40CDCA6B" w14:textId="77777777" w:rsidTr="006D6FA9">
        <w:trPr>
          <w:trHeight w:val="6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1C43C4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6074B1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(resection* or surger* or surgical* or operat* or colectom* or ileostom* or procedure*).ti,ab,kw,kf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6996D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5686079</w:t>
            </w:r>
          </w:p>
        </w:tc>
      </w:tr>
      <w:tr w:rsidR="0055483B" w:rsidRPr="00553D12" w14:paraId="276B10F2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DB49CE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AB42F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1 or 12 or 13 or 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35FE5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5703816</w:t>
            </w:r>
          </w:p>
        </w:tc>
      </w:tr>
      <w:tr w:rsidR="0055483B" w:rsidRPr="00553D12" w14:paraId="0C4AE91C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75D660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ADFF23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self expanding stent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21A88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5053</w:t>
            </w:r>
          </w:p>
        </w:tc>
      </w:tr>
      <w:tr w:rsidR="0055483B" w:rsidRPr="00553D12" w14:paraId="3B607D3B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DD9524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AF41D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stent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7EDFE7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99869</w:t>
            </w:r>
          </w:p>
        </w:tc>
      </w:tr>
      <w:tr w:rsidR="0055483B" w:rsidRPr="00553D12" w14:paraId="2F7E1800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B111E1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07CF9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stoma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B3883C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5099</w:t>
            </w:r>
          </w:p>
        </w:tc>
      </w:tr>
      <w:tr w:rsidR="0055483B" w:rsidRPr="00553D12" w14:paraId="0D83CD94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6B864E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0C0AB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colon stoma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03168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26</w:t>
            </w:r>
          </w:p>
        </w:tc>
      </w:tr>
      <w:tr w:rsidR="0055483B" w:rsidRPr="00553D12" w14:paraId="56D676E2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725167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A99D7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(stent* or SEMS or "bridge* to surger*" or BTA or stoma).ti,ab,kw,kf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0A5E7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45864</w:t>
            </w:r>
          </w:p>
        </w:tc>
      </w:tr>
      <w:tr w:rsidR="0055483B" w:rsidRPr="00553D12" w14:paraId="397A1496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9BB344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393F9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6 or 17 or 18 or 19 or 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4AA3C8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64554</w:t>
            </w:r>
          </w:p>
        </w:tc>
      </w:tr>
      <w:tr w:rsidR="0055483B" w:rsidRPr="00553D12" w14:paraId="5324AAFE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748BAC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1EFC68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5 or 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C6011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5828743</w:t>
            </w:r>
          </w:p>
        </w:tc>
      </w:tr>
      <w:tr w:rsidR="0055483B" w:rsidRPr="00553D12" w14:paraId="52F60F93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C0B1C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721C61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0 and 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B7885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653</w:t>
            </w:r>
          </w:p>
        </w:tc>
      </w:tr>
      <w:tr w:rsidR="0055483B" w:rsidRPr="00553D12" w14:paraId="1B0294F1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C06D6B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3274BE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Emergency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B572D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55339</w:t>
            </w:r>
          </w:p>
        </w:tc>
      </w:tr>
      <w:tr w:rsidR="0055483B" w:rsidRPr="00553D12" w14:paraId="69492EA7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18B34C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A34AF8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oncologic emergency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7FD63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62</w:t>
            </w:r>
          </w:p>
        </w:tc>
      </w:tr>
      <w:tr w:rsidR="0055483B" w:rsidRPr="00553D12" w14:paraId="5A2E74EA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8FAB7D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B2A6B1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emergency care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B18454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65835</w:t>
            </w:r>
          </w:p>
        </w:tc>
      </w:tr>
      <w:tr w:rsidR="0055483B" w:rsidRPr="00553D12" w14:paraId="644EC689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480C2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06F129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Emergency treatment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5E8631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8474</w:t>
            </w:r>
          </w:p>
        </w:tc>
      </w:tr>
      <w:tr w:rsidR="0055483B" w:rsidRPr="00553D12" w14:paraId="3ABA0AFA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237393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15A745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(acute or emergenc*).ti,ab,kw,kf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BEC5E1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783565</w:t>
            </w:r>
          </w:p>
        </w:tc>
      </w:tr>
      <w:tr w:rsidR="0055483B" w:rsidRPr="00553D12" w14:paraId="4ACB144B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43E22E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48AB84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4 or 25 or 26 or 27 or 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E8D89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811937</w:t>
            </w:r>
          </w:p>
        </w:tc>
      </w:tr>
      <w:tr w:rsidR="0055483B" w:rsidRPr="00553D12" w14:paraId="617260ED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D6547D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74380C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0 and 22 and 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96E8EB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58</w:t>
            </w:r>
          </w:p>
        </w:tc>
      </w:tr>
      <w:tr w:rsidR="0055483B" w:rsidRPr="00553D12" w14:paraId="2D0A84CB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FD50F7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181103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limit 30 to yr="2000 - 2025"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516E89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31</w:t>
            </w:r>
          </w:p>
        </w:tc>
      </w:tr>
      <w:tr w:rsidR="0055483B" w:rsidRPr="00553D12" w14:paraId="13F9850C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951F84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E6AE2A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limit 31 to english langu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B48FB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16</w:t>
            </w:r>
          </w:p>
        </w:tc>
      </w:tr>
    </w:tbl>
    <w:p w14:paraId="6671C7B1" w14:textId="77777777" w:rsidR="0055483B" w:rsidRDefault="0055483B" w:rsidP="0055483B"/>
    <w:p w14:paraId="3606C331" w14:textId="77777777" w:rsidR="0055483B" w:rsidRDefault="0055483B" w:rsidP="0055483B"/>
    <w:p w14:paraId="7C92BDAA" w14:textId="77777777" w:rsidR="0055483B" w:rsidRDefault="0055483B" w:rsidP="0055483B"/>
    <w:p w14:paraId="55291164" w14:textId="77777777" w:rsidR="0055483B" w:rsidRDefault="0055483B" w:rsidP="0055483B"/>
    <w:p w14:paraId="646E2C37" w14:textId="24831E2B" w:rsidR="0055483B" w:rsidRDefault="0055483B" w:rsidP="0055483B">
      <w:r>
        <w:lastRenderedPageBreak/>
        <w:t>Supplementary table S3 – CENTRAL and CDSR search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2"/>
        <w:gridCol w:w="7131"/>
        <w:gridCol w:w="1289"/>
      </w:tblGrid>
      <w:tr w:rsidR="0055483B" w:rsidRPr="00553D12" w14:paraId="25D2364C" w14:textId="77777777" w:rsidTr="006D6FA9">
        <w:trPr>
          <w:trHeight w:val="6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9C5B1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A31C95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b/>
                <w:bCs/>
                <w:sz w:val="18"/>
                <w:szCs w:val="18"/>
              </w:rPr>
              <w:t>Database: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9C5B1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8C81D5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b/>
                <w:bCs/>
                <w:sz w:val="18"/>
                <w:szCs w:val="18"/>
              </w:rPr>
              <w:t>Cochrane Central Register of Controlled Trials (CENTRAL) and Cochrane Database of Systematic Reviews (CDSR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9C5B1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5D8C0A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b/>
                <w:bCs/>
                <w:sz w:val="18"/>
                <w:szCs w:val="18"/>
              </w:rPr>
              <w:t>Results per line:</w:t>
            </w:r>
          </w:p>
        </w:tc>
      </w:tr>
      <w:tr w:rsidR="0055483B" w:rsidRPr="00553D12" w14:paraId="20FEE68B" w14:textId="77777777" w:rsidTr="006D6FA9">
        <w:trPr>
          <w:trHeight w:val="6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9C5B1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79D33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b/>
                <w:bCs/>
                <w:sz w:val="18"/>
                <w:szCs w:val="18"/>
              </w:rPr>
              <w:t>Date: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9C5B1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A86AAD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b/>
                <w:bCs/>
                <w:sz w:val="18"/>
                <w:szCs w:val="18"/>
              </w:rPr>
              <w:t>14/01/202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114132" w14:textId="77777777" w:rsidR="0055483B" w:rsidRPr="00553D12" w:rsidRDefault="0055483B" w:rsidP="006D6FA9">
            <w:pPr>
              <w:rPr>
                <w:sz w:val="18"/>
                <w:szCs w:val="18"/>
              </w:rPr>
            </w:pPr>
          </w:p>
        </w:tc>
      </w:tr>
      <w:tr w:rsidR="0055483B" w:rsidRPr="00553D12" w14:paraId="5E6B5D4C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DF31FE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8DD2C3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MeSH descriptor: [Colonic Diseases] this term on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DB557D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448</w:t>
            </w:r>
          </w:p>
        </w:tc>
      </w:tr>
      <w:tr w:rsidR="0055483B" w:rsidRPr="00553D12" w14:paraId="3B6B7313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E711FC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A9E788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MeSH descriptor: [Colonic Neoplasms] explode all tre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243754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612</w:t>
            </w:r>
          </w:p>
        </w:tc>
      </w:tr>
      <w:tr w:rsidR="0055483B" w:rsidRPr="00553D12" w14:paraId="26CF3800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2A6669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A7A111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((cancer* or neoplasm* or tumo?r* or metastas?s) NEAR/2 (colon* or splenic* or sigmoid* or intestine*)):ti,ab,k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DAB14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7587</w:t>
            </w:r>
          </w:p>
        </w:tc>
      </w:tr>
      <w:tr w:rsidR="0055483B" w:rsidRPr="00553D12" w14:paraId="1ACFE5FB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A417C3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3083C9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1 or #2 or #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3C77E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7989</w:t>
            </w:r>
          </w:p>
        </w:tc>
      </w:tr>
      <w:tr w:rsidR="0055483B" w:rsidRPr="00553D12" w14:paraId="22C7119E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B68F99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AFAA03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MeSH descriptor: [Intestinal Obstruction] this term on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1A0F3B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457</w:t>
            </w:r>
          </w:p>
        </w:tc>
      </w:tr>
      <w:tr w:rsidR="0055483B" w:rsidRPr="00553D12" w14:paraId="6DCF9AF7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FBA34E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B4B70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((obstruction*) NEAR/4 (colon* or splenic* or sigmoid* or intestine*)):ti,ab,k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DF9E7B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037</w:t>
            </w:r>
          </w:p>
        </w:tc>
      </w:tr>
      <w:tr w:rsidR="0055483B" w:rsidRPr="00553D12" w14:paraId="26248AAE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78DE1B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ED8CB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5 or #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3B6F2A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378</w:t>
            </w:r>
          </w:p>
        </w:tc>
      </w:tr>
      <w:tr w:rsidR="0055483B" w:rsidRPr="00553D12" w14:paraId="47295DD2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E908C1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01C243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4 and #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863844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93</w:t>
            </w:r>
          </w:p>
        </w:tc>
      </w:tr>
      <w:tr w:rsidR="0055483B" w:rsidRPr="00553D12" w14:paraId="5D0EAEEE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012851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747BE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(right or (right-side*) or (right NEXT side*) or rightside*):ti,ab,k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C2038A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39878</w:t>
            </w:r>
          </w:p>
        </w:tc>
      </w:tr>
      <w:tr w:rsidR="0055483B" w:rsidRPr="00553D12" w14:paraId="32AD78A8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59CC9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0A4E1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8 and #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6299A8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9</w:t>
            </w:r>
          </w:p>
        </w:tc>
      </w:tr>
      <w:tr w:rsidR="0055483B" w:rsidRPr="00553D12" w14:paraId="01DBE17C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FA8878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522959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MeSH descriptor: [Colectomy] this term on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093FA8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932</w:t>
            </w:r>
          </w:p>
        </w:tc>
      </w:tr>
      <w:tr w:rsidR="0055483B" w:rsidRPr="00553D12" w14:paraId="506B35BA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65F02A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BB7C3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MeSH descriptor: [Ileostomy] this term on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99053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316</w:t>
            </w:r>
          </w:p>
        </w:tc>
      </w:tr>
      <w:tr w:rsidR="0055483B" w:rsidRPr="00553D12" w14:paraId="26CA5500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F8F384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A2EBB7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(resection* or surger* or surgical* or operat* or colectom* or ileostom* or procedure*):ti,ab,k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39A05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626506</w:t>
            </w:r>
          </w:p>
        </w:tc>
      </w:tr>
      <w:tr w:rsidR="0055483B" w:rsidRPr="00553D12" w14:paraId="2680FA18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2B9779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5ED8D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11 or #12 or #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B0BE4A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626506</w:t>
            </w:r>
          </w:p>
        </w:tc>
      </w:tr>
      <w:tr w:rsidR="0055483B" w:rsidRPr="00553D12" w14:paraId="28C80657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07430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A47635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MeSH descriptor: [Stents] this term on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57AE5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4699</w:t>
            </w:r>
          </w:p>
        </w:tc>
      </w:tr>
      <w:tr w:rsidR="0055483B" w:rsidRPr="00553D12" w14:paraId="6AF76BBF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A7FD11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A4374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MeSH descriptor: [Self Expandable Metallic Stents] this term on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E8E71E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87</w:t>
            </w:r>
          </w:p>
        </w:tc>
      </w:tr>
      <w:tr w:rsidR="0055483B" w:rsidRPr="00553D12" w14:paraId="43A7A023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ED7659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E206D5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MeSH descriptor: [Surgical Stomas] this term on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2CCC55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65</w:t>
            </w:r>
          </w:p>
        </w:tc>
      </w:tr>
      <w:tr w:rsidR="0055483B" w:rsidRPr="00553D12" w14:paraId="5C549B67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B72E97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832275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(stent* or SEMS or (bridge* to surger*) or BTA or stoma):ti,ab,k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CDC6E8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2363</w:t>
            </w:r>
          </w:p>
        </w:tc>
      </w:tr>
      <w:tr w:rsidR="0055483B" w:rsidRPr="00553D12" w14:paraId="4946CC48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DAB88D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E6D5E9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16 or #17 or #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A91992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2381</w:t>
            </w:r>
          </w:p>
        </w:tc>
      </w:tr>
      <w:tr w:rsidR="0055483B" w:rsidRPr="00553D12" w14:paraId="373F2AAE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17C29E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9206C7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14 or #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1B0943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635660</w:t>
            </w:r>
          </w:p>
        </w:tc>
      </w:tr>
      <w:tr w:rsidR="0055483B" w:rsidRPr="00553D12" w14:paraId="35C742A2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5518CD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A51DC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10 and #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753D8E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9</w:t>
            </w:r>
          </w:p>
        </w:tc>
      </w:tr>
      <w:tr w:rsidR="0055483B" w:rsidRPr="00553D12" w14:paraId="41C26E50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5416B8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F870D5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MeSH descriptor: [Emergencies] this term on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0D42A4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858</w:t>
            </w:r>
          </w:p>
        </w:tc>
      </w:tr>
      <w:tr w:rsidR="0055483B" w:rsidRPr="00553D12" w14:paraId="14543001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0EB9A5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F4CCD3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MeSH descriptor: [Acute Care Surgery] this term on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62AB58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</w:t>
            </w:r>
          </w:p>
        </w:tc>
      </w:tr>
      <w:tr w:rsidR="0055483B" w:rsidRPr="00553D12" w14:paraId="7E77BC0F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C25287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E4FFC7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MeSH descriptor: [Emergency Service, Hospital] this term on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353D25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3805</w:t>
            </w:r>
          </w:p>
        </w:tc>
      </w:tr>
      <w:tr w:rsidR="0055483B" w:rsidRPr="00553D12" w14:paraId="6DEF803B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7682F6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8AE66B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(acute or emergenc*):ti,ab,k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B6628D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15493</w:t>
            </w:r>
          </w:p>
        </w:tc>
      </w:tr>
      <w:tr w:rsidR="0055483B" w:rsidRPr="00553D12" w14:paraId="3D3C902E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173C71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7668D5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22 or #23 or #24 or #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A08C8B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215493</w:t>
            </w:r>
          </w:p>
        </w:tc>
      </w:tr>
      <w:tr w:rsidR="0055483B" w:rsidRPr="00553D12" w14:paraId="052B77B2" w14:textId="77777777" w:rsidTr="006D6FA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740CD3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1CEBDF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#21 and #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918F18" w14:textId="77777777" w:rsidR="0055483B" w:rsidRPr="00553D12" w:rsidRDefault="0055483B" w:rsidP="006D6FA9">
            <w:pPr>
              <w:rPr>
                <w:sz w:val="18"/>
                <w:szCs w:val="18"/>
              </w:rPr>
            </w:pPr>
            <w:r w:rsidRPr="00553D12">
              <w:rPr>
                <w:sz w:val="18"/>
                <w:szCs w:val="18"/>
              </w:rPr>
              <w:t>1</w:t>
            </w:r>
          </w:p>
        </w:tc>
      </w:tr>
    </w:tbl>
    <w:p w14:paraId="1594EBAC" w14:textId="2CB57B26" w:rsidR="00753411" w:rsidRDefault="00753411" w:rsidP="00753411">
      <w:pPr>
        <w:rPr>
          <w:b/>
          <w:bCs/>
          <w:sz w:val="22"/>
          <w:szCs w:val="22"/>
          <w:lang w:val="en-US"/>
        </w:rPr>
      </w:pPr>
    </w:p>
    <w:p w14:paraId="0BF90751" w14:textId="77777777" w:rsidR="004F3715" w:rsidRDefault="004F3715" w:rsidP="00753411">
      <w:pPr>
        <w:rPr>
          <w:b/>
          <w:bCs/>
          <w:sz w:val="22"/>
          <w:szCs w:val="22"/>
          <w:lang w:val="en-US"/>
        </w:rPr>
      </w:pPr>
    </w:p>
    <w:p w14:paraId="1CECC99E" w14:textId="77777777" w:rsidR="004F3715" w:rsidRDefault="004F3715" w:rsidP="00753411">
      <w:pPr>
        <w:rPr>
          <w:b/>
          <w:bCs/>
          <w:sz w:val="22"/>
          <w:szCs w:val="22"/>
          <w:lang w:val="en-US"/>
        </w:rPr>
      </w:pPr>
    </w:p>
    <w:p w14:paraId="5DF0B1A5" w14:textId="77777777" w:rsidR="004F3715" w:rsidRDefault="004F3715" w:rsidP="00753411">
      <w:pPr>
        <w:rPr>
          <w:b/>
          <w:bCs/>
          <w:sz w:val="22"/>
          <w:szCs w:val="22"/>
          <w:lang w:val="en-US"/>
        </w:rPr>
      </w:pPr>
    </w:p>
    <w:p w14:paraId="11AC8EEA" w14:textId="77777777" w:rsidR="004F3715" w:rsidRDefault="004F3715" w:rsidP="00753411">
      <w:pPr>
        <w:rPr>
          <w:b/>
          <w:bCs/>
          <w:sz w:val="22"/>
          <w:szCs w:val="22"/>
          <w:lang w:val="en-US"/>
        </w:rPr>
      </w:pPr>
    </w:p>
    <w:p w14:paraId="4B250A3C" w14:textId="77777777" w:rsidR="004F3715" w:rsidRDefault="004F3715" w:rsidP="00753411">
      <w:pPr>
        <w:rPr>
          <w:b/>
          <w:bCs/>
          <w:sz w:val="22"/>
          <w:szCs w:val="22"/>
          <w:lang w:val="en-US"/>
        </w:rPr>
      </w:pPr>
    </w:p>
    <w:p w14:paraId="7E35F6BA" w14:textId="77777777" w:rsidR="004F3715" w:rsidRDefault="004F3715" w:rsidP="00753411">
      <w:pPr>
        <w:rPr>
          <w:b/>
          <w:bCs/>
          <w:sz w:val="22"/>
          <w:szCs w:val="22"/>
          <w:lang w:val="en-US"/>
        </w:rPr>
      </w:pPr>
    </w:p>
    <w:p w14:paraId="051F0F67" w14:textId="77777777" w:rsidR="004F3715" w:rsidRDefault="004F3715" w:rsidP="00753411">
      <w:pPr>
        <w:rPr>
          <w:b/>
          <w:bCs/>
          <w:sz w:val="22"/>
          <w:szCs w:val="22"/>
          <w:lang w:val="en-US"/>
        </w:rPr>
      </w:pPr>
    </w:p>
    <w:p w14:paraId="44F7CEBA" w14:textId="77777777" w:rsidR="004F3715" w:rsidRDefault="004F3715" w:rsidP="00753411">
      <w:pPr>
        <w:rPr>
          <w:b/>
          <w:bCs/>
          <w:sz w:val="22"/>
          <w:szCs w:val="22"/>
          <w:lang w:val="en-US"/>
        </w:rPr>
      </w:pPr>
    </w:p>
    <w:p w14:paraId="5015C00A" w14:textId="77777777" w:rsidR="004F3715" w:rsidRDefault="004F3715" w:rsidP="00753411">
      <w:pPr>
        <w:rPr>
          <w:b/>
          <w:bCs/>
          <w:sz w:val="22"/>
          <w:szCs w:val="22"/>
          <w:lang w:val="en-US"/>
        </w:rPr>
      </w:pPr>
    </w:p>
    <w:p w14:paraId="4258F1DE" w14:textId="77777777" w:rsidR="004F3715" w:rsidRPr="004F3715" w:rsidRDefault="004F3715" w:rsidP="00753411">
      <w:pPr>
        <w:rPr>
          <w:b/>
          <w:bCs/>
          <w:sz w:val="22"/>
          <w:szCs w:val="22"/>
          <w:lang w:val="en-US"/>
        </w:rPr>
      </w:pPr>
    </w:p>
    <w:p w14:paraId="54D5BDE4" w14:textId="2C856C35" w:rsidR="00753411" w:rsidRDefault="00753411" w:rsidP="00753411">
      <w:r>
        <w:lastRenderedPageBreak/>
        <w:t>Supplementary table S4 – Complete list of patient descriptors with number of times reported and citing study.</w:t>
      </w:r>
    </w:p>
    <w:tbl>
      <w:tblPr>
        <w:tblW w:w="84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2693"/>
        <w:gridCol w:w="3402"/>
      </w:tblGrid>
      <w:tr w:rsidR="00753411" w:rsidRPr="009A3831" w14:paraId="28A12CA0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2B550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or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27D9A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tudies reporting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957FD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y </w:t>
            </w:r>
          </w:p>
        </w:tc>
      </w:tr>
      <w:tr w:rsidR="00753411" w:rsidRPr="009A3831" w14:paraId="1EDF1798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9B3F1" w14:textId="77777777" w:rsidR="00753411" w:rsidRPr="009A3831" w:rsidRDefault="00753411" w:rsidP="006D6FA9">
            <w:pPr>
              <w:rPr>
                <w:i/>
                <w:iCs/>
                <w:sz w:val="20"/>
                <w:szCs w:val="20"/>
              </w:rPr>
            </w:pPr>
            <w:r w:rsidRPr="009A3831">
              <w:rPr>
                <w:i/>
                <w:iCs/>
                <w:sz w:val="20"/>
                <w:szCs w:val="20"/>
              </w:rPr>
              <w:t>Patient descriptors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B8F8C6" w14:textId="77777777" w:rsidR="00753411" w:rsidRPr="009A3831" w:rsidRDefault="00753411" w:rsidP="006D6FA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2C7DB3" w14:textId="77777777" w:rsidR="00753411" w:rsidRPr="009A3831" w:rsidRDefault="00753411" w:rsidP="006D6FA9">
            <w:pPr>
              <w:rPr>
                <w:sz w:val="20"/>
                <w:szCs w:val="20"/>
              </w:rPr>
            </w:pPr>
          </w:p>
        </w:tc>
      </w:tr>
      <w:tr w:rsidR="00753411" w:rsidRPr="009A3831" w14:paraId="2974D46E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8D458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Age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1721AA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2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734D99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Amelung 2016</w:t>
            </w:r>
            <w:r w:rsidRPr="009A3831">
              <w:rPr>
                <w:sz w:val="20"/>
                <w:szCs w:val="20"/>
              </w:rPr>
              <w:br/>
              <w:t>Boeding 2023</w:t>
            </w:r>
            <w:r w:rsidRPr="009A3831">
              <w:rPr>
                <w:sz w:val="20"/>
                <w:szCs w:val="20"/>
              </w:rPr>
              <w:br/>
              <w:t>Faucheron 2018</w:t>
            </w:r>
            <w:r w:rsidRPr="009A3831">
              <w:rPr>
                <w:sz w:val="20"/>
                <w:szCs w:val="20"/>
              </w:rPr>
              <w:br/>
              <w:t>Hotta 2012</w:t>
            </w:r>
            <w:r w:rsidRPr="009A3831">
              <w:rPr>
                <w:sz w:val="20"/>
                <w:szCs w:val="20"/>
              </w:rPr>
              <w:br/>
              <w:t>Huang 2024</w:t>
            </w:r>
            <w:r w:rsidRPr="009A3831">
              <w:rPr>
                <w:sz w:val="20"/>
                <w:szCs w:val="20"/>
              </w:rPr>
              <w:br/>
              <w:t>Ji 2017</w:t>
            </w:r>
            <w:r w:rsidRPr="009A3831">
              <w:rPr>
                <w:sz w:val="20"/>
                <w:szCs w:val="20"/>
              </w:rPr>
              <w:br/>
              <w:t>Kye 2016</w:t>
            </w:r>
            <w:r w:rsidRPr="009A3831">
              <w:rPr>
                <w:sz w:val="20"/>
                <w:szCs w:val="20"/>
              </w:rPr>
              <w:br/>
              <w:t>Li 2020</w:t>
            </w:r>
            <w:r w:rsidRPr="009A3831">
              <w:rPr>
                <w:sz w:val="20"/>
                <w:szCs w:val="20"/>
              </w:rPr>
              <w:br/>
              <w:t>Li 2015</w:t>
            </w:r>
            <w:r w:rsidRPr="009A3831">
              <w:rPr>
                <w:sz w:val="20"/>
                <w:szCs w:val="20"/>
              </w:rPr>
              <w:br/>
              <w:t>Lockhorst 2025</w:t>
            </w:r>
            <w:r w:rsidRPr="009A3831">
              <w:rPr>
                <w:sz w:val="20"/>
                <w:szCs w:val="20"/>
              </w:rPr>
              <w:br/>
              <w:t>Mege 2018</w:t>
            </w:r>
            <w:r w:rsidRPr="009A3831">
              <w:rPr>
                <w:sz w:val="20"/>
                <w:szCs w:val="20"/>
              </w:rPr>
              <w:br/>
              <w:t>Mege 2019</w:t>
            </w:r>
            <w:r w:rsidRPr="009A3831">
              <w:rPr>
                <w:sz w:val="20"/>
                <w:szCs w:val="20"/>
              </w:rPr>
              <w:br/>
              <w:t>Morita 2019</w:t>
            </w:r>
            <w:r w:rsidRPr="009A3831">
              <w:rPr>
                <w:sz w:val="20"/>
                <w:szCs w:val="20"/>
              </w:rPr>
              <w:br/>
              <w:t>Ng 2008</w:t>
            </w:r>
            <w:r w:rsidRPr="009A3831">
              <w:rPr>
                <w:sz w:val="20"/>
                <w:szCs w:val="20"/>
              </w:rPr>
              <w:br/>
              <w:t>Rosander 2021</w:t>
            </w:r>
            <w:r w:rsidRPr="009A3831">
              <w:rPr>
                <w:sz w:val="20"/>
                <w:szCs w:val="20"/>
              </w:rPr>
              <w:br/>
              <w:t>Sakamoto 2020</w:t>
            </w:r>
            <w:r w:rsidRPr="009A3831">
              <w:rPr>
                <w:sz w:val="20"/>
                <w:szCs w:val="20"/>
              </w:rPr>
              <w:br/>
              <w:t>Suzuki 2013</w:t>
            </w:r>
            <w:r w:rsidRPr="009A3831">
              <w:rPr>
                <w:sz w:val="20"/>
                <w:szCs w:val="20"/>
              </w:rPr>
              <w:br/>
              <w:t>van den Berg 2014</w:t>
            </w:r>
            <w:r w:rsidRPr="009A3831">
              <w:rPr>
                <w:sz w:val="20"/>
                <w:szCs w:val="20"/>
              </w:rPr>
              <w:br/>
              <w:t>Yao 2011</w:t>
            </w:r>
            <w:r w:rsidRPr="009A3831">
              <w:rPr>
                <w:sz w:val="20"/>
                <w:szCs w:val="20"/>
              </w:rPr>
              <w:br/>
              <w:t>Zeng 2021</w:t>
            </w:r>
            <w:r w:rsidRPr="009A3831">
              <w:rPr>
                <w:sz w:val="20"/>
                <w:szCs w:val="20"/>
              </w:rPr>
              <w:br/>
              <w:t>Tan 2010</w:t>
            </w:r>
          </w:p>
        </w:tc>
      </w:tr>
      <w:tr w:rsidR="00753411" w:rsidRPr="009A3831" w14:paraId="45EA31CD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063E88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Gender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998E38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F1D7A2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Amelung 2016</w:t>
            </w:r>
            <w:r w:rsidRPr="009A3831">
              <w:rPr>
                <w:sz w:val="20"/>
                <w:szCs w:val="20"/>
              </w:rPr>
              <w:br/>
              <w:t>Boeding 2023</w:t>
            </w:r>
            <w:r w:rsidRPr="009A3831">
              <w:rPr>
                <w:sz w:val="20"/>
                <w:szCs w:val="20"/>
              </w:rPr>
              <w:br/>
              <w:t>Faucheron 2018</w:t>
            </w:r>
            <w:r w:rsidRPr="009A3831">
              <w:rPr>
                <w:sz w:val="20"/>
                <w:szCs w:val="20"/>
              </w:rPr>
              <w:br/>
              <w:t>Hotta 2012</w:t>
            </w:r>
            <w:r w:rsidRPr="009A3831">
              <w:rPr>
                <w:sz w:val="20"/>
                <w:szCs w:val="20"/>
              </w:rPr>
              <w:br/>
              <w:t>Huang 2024</w:t>
            </w:r>
            <w:r w:rsidRPr="009A3831">
              <w:rPr>
                <w:sz w:val="20"/>
                <w:szCs w:val="20"/>
              </w:rPr>
              <w:br/>
              <w:t>Ji 2017</w:t>
            </w:r>
            <w:r w:rsidRPr="009A3831">
              <w:rPr>
                <w:sz w:val="20"/>
                <w:szCs w:val="20"/>
              </w:rPr>
              <w:br/>
              <w:t>Kye 2016</w:t>
            </w:r>
            <w:r w:rsidRPr="009A3831">
              <w:rPr>
                <w:sz w:val="20"/>
                <w:szCs w:val="20"/>
              </w:rPr>
              <w:br/>
              <w:t>Li 2020</w:t>
            </w:r>
            <w:r w:rsidRPr="009A3831">
              <w:rPr>
                <w:sz w:val="20"/>
                <w:szCs w:val="20"/>
              </w:rPr>
              <w:br/>
              <w:t>Li 2015</w:t>
            </w:r>
            <w:r w:rsidRPr="009A3831">
              <w:rPr>
                <w:sz w:val="20"/>
                <w:szCs w:val="20"/>
              </w:rPr>
              <w:br/>
              <w:t>Lockhorst 2025</w:t>
            </w:r>
            <w:r w:rsidRPr="009A3831">
              <w:rPr>
                <w:sz w:val="20"/>
                <w:szCs w:val="20"/>
              </w:rPr>
              <w:br/>
              <w:t>Mege 2018</w:t>
            </w:r>
            <w:r w:rsidRPr="009A3831">
              <w:rPr>
                <w:sz w:val="20"/>
                <w:szCs w:val="20"/>
              </w:rPr>
              <w:br/>
              <w:t>Mege 2019</w:t>
            </w:r>
            <w:r w:rsidRPr="009A3831">
              <w:rPr>
                <w:sz w:val="20"/>
                <w:szCs w:val="20"/>
              </w:rPr>
              <w:br/>
              <w:t>Morita 2019</w:t>
            </w:r>
            <w:r w:rsidRPr="009A3831">
              <w:rPr>
                <w:sz w:val="20"/>
                <w:szCs w:val="20"/>
              </w:rPr>
              <w:br/>
              <w:t>Ng 2008</w:t>
            </w:r>
            <w:r w:rsidRPr="009A3831">
              <w:rPr>
                <w:sz w:val="20"/>
                <w:szCs w:val="20"/>
              </w:rPr>
              <w:br/>
              <w:t>Rosander 2021</w:t>
            </w:r>
            <w:r w:rsidRPr="009A3831">
              <w:rPr>
                <w:sz w:val="20"/>
                <w:szCs w:val="20"/>
              </w:rPr>
              <w:br/>
              <w:t>Sakamoto 2020</w:t>
            </w:r>
            <w:r w:rsidRPr="009A3831">
              <w:rPr>
                <w:sz w:val="20"/>
                <w:szCs w:val="20"/>
              </w:rPr>
              <w:br/>
              <w:t>Suzuki 2013</w:t>
            </w:r>
            <w:r w:rsidRPr="009A3831">
              <w:rPr>
                <w:sz w:val="20"/>
                <w:szCs w:val="20"/>
              </w:rPr>
              <w:br/>
              <w:t>van den Berg 2014</w:t>
            </w:r>
            <w:r w:rsidRPr="009A3831">
              <w:rPr>
                <w:sz w:val="20"/>
                <w:szCs w:val="20"/>
              </w:rPr>
              <w:br/>
              <w:t>Yao 2011</w:t>
            </w:r>
            <w:r w:rsidRPr="009A3831">
              <w:rPr>
                <w:sz w:val="20"/>
                <w:szCs w:val="20"/>
              </w:rPr>
              <w:br/>
              <w:t>Zeng 2021</w:t>
            </w:r>
            <w:r w:rsidRPr="009A3831">
              <w:rPr>
                <w:sz w:val="20"/>
                <w:szCs w:val="20"/>
              </w:rPr>
              <w:br/>
              <w:t>Tan 2010</w:t>
            </w:r>
          </w:p>
        </w:tc>
      </w:tr>
      <w:tr w:rsidR="00753411" w:rsidRPr="009A3831" w14:paraId="6E44347E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85580B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ASA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8F7E47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4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EC534A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Amelung 2016</w:t>
            </w:r>
            <w:r w:rsidRPr="009A3831">
              <w:rPr>
                <w:sz w:val="20"/>
                <w:szCs w:val="20"/>
              </w:rPr>
              <w:br/>
              <w:t xml:space="preserve">Boeding 2023 </w:t>
            </w:r>
            <w:r w:rsidRPr="009A3831">
              <w:rPr>
                <w:sz w:val="20"/>
                <w:szCs w:val="20"/>
              </w:rPr>
              <w:br/>
              <w:t>Faucheron 2018</w:t>
            </w:r>
            <w:r w:rsidRPr="009A3831">
              <w:rPr>
                <w:sz w:val="20"/>
                <w:szCs w:val="20"/>
              </w:rPr>
              <w:br/>
              <w:t>Huang 2024</w:t>
            </w:r>
            <w:r w:rsidRPr="009A3831">
              <w:rPr>
                <w:sz w:val="20"/>
                <w:szCs w:val="20"/>
              </w:rPr>
              <w:br/>
              <w:t>Ji 2017</w:t>
            </w:r>
            <w:r w:rsidRPr="009A3831">
              <w:rPr>
                <w:sz w:val="20"/>
                <w:szCs w:val="20"/>
              </w:rPr>
              <w:br/>
              <w:t>Kye 2016</w:t>
            </w:r>
            <w:r w:rsidRPr="009A3831">
              <w:rPr>
                <w:sz w:val="20"/>
                <w:szCs w:val="20"/>
              </w:rPr>
              <w:br/>
              <w:t>Lockhorst 2025</w:t>
            </w:r>
            <w:r w:rsidRPr="009A3831">
              <w:rPr>
                <w:sz w:val="20"/>
                <w:szCs w:val="20"/>
              </w:rPr>
              <w:br/>
              <w:t>Mege 2018</w:t>
            </w:r>
            <w:r w:rsidRPr="009A3831">
              <w:rPr>
                <w:sz w:val="20"/>
                <w:szCs w:val="20"/>
              </w:rPr>
              <w:br/>
            </w:r>
            <w:r w:rsidRPr="009A3831">
              <w:rPr>
                <w:sz w:val="20"/>
                <w:szCs w:val="20"/>
              </w:rPr>
              <w:lastRenderedPageBreak/>
              <w:t>Mege 2019</w:t>
            </w:r>
            <w:r w:rsidRPr="009A3831">
              <w:rPr>
                <w:sz w:val="20"/>
                <w:szCs w:val="20"/>
              </w:rPr>
              <w:br/>
              <w:t>Morita 2019</w:t>
            </w:r>
            <w:r w:rsidRPr="009A3831">
              <w:rPr>
                <w:sz w:val="20"/>
                <w:szCs w:val="20"/>
              </w:rPr>
              <w:br/>
              <w:t>Ng 2008</w:t>
            </w:r>
            <w:r w:rsidRPr="009A3831">
              <w:rPr>
                <w:sz w:val="20"/>
                <w:szCs w:val="20"/>
              </w:rPr>
              <w:br/>
              <w:t>Rosander 2021</w:t>
            </w:r>
            <w:r w:rsidRPr="009A3831">
              <w:rPr>
                <w:sz w:val="20"/>
                <w:szCs w:val="20"/>
              </w:rPr>
              <w:br/>
              <w:t>Zeng 2021</w:t>
            </w:r>
            <w:r w:rsidRPr="009A3831">
              <w:rPr>
                <w:sz w:val="20"/>
                <w:szCs w:val="20"/>
              </w:rPr>
              <w:br/>
              <w:t>Tan 2010</w:t>
            </w:r>
          </w:p>
        </w:tc>
      </w:tr>
      <w:tr w:rsidR="00753411" w:rsidRPr="009A3831" w14:paraId="19ECE386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9EB44B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lastRenderedPageBreak/>
              <w:t xml:space="preserve">Comorbidity 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777816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46D1D6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Huang 2024</w:t>
            </w:r>
            <w:r w:rsidRPr="009A3831">
              <w:rPr>
                <w:sz w:val="20"/>
                <w:szCs w:val="20"/>
              </w:rPr>
              <w:br/>
              <w:t>Li 2020</w:t>
            </w:r>
            <w:r w:rsidRPr="009A3831">
              <w:rPr>
                <w:sz w:val="20"/>
                <w:szCs w:val="20"/>
              </w:rPr>
              <w:br/>
              <w:t>Lockhorst 2025</w:t>
            </w:r>
            <w:r w:rsidRPr="009A3831">
              <w:rPr>
                <w:sz w:val="20"/>
                <w:szCs w:val="20"/>
              </w:rPr>
              <w:br/>
              <w:t>Mege 2018</w:t>
            </w:r>
            <w:r w:rsidRPr="009A3831">
              <w:rPr>
                <w:sz w:val="20"/>
                <w:szCs w:val="20"/>
              </w:rPr>
              <w:br/>
              <w:t>Mege 2019</w:t>
            </w:r>
            <w:r w:rsidRPr="009A3831">
              <w:rPr>
                <w:sz w:val="20"/>
                <w:szCs w:val="20"/>
              </w:rPr>
              <w:br/>
              <w:t>Ng 2008</w:t>
            </w:r>
            <w:r w:rsidRPr="009A3831">
              <w:rPr>
                <w:sz w:val="20"/>
                <w:szCs w:val="20"/>
              </w:rPr>
              <w:br/>
              <w:t>Sakamoto 2020</w:t>
            </w:r>
            <w:r w:rsidRPr="009A3831">
              <w:rPr>
                <w:sz w:val="20"/>
                <w:szCs w:val="20"/>
              </w:rPr>
              <w:br/>
              <w:t>Tan 2010</w:t>
            </w:r>
          </w:p>
        </w:tc>
      </w:tr>
      <w:tr w:rsidR="00753411" w:rsidRPr="009A3831" w14:paraId="32AFE75E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E14AEC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Charlson Comorbidity Index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03FEE5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569C1D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Rosander 2021</w:t>
            </w:r>
            <w:r w:rsidRPr="009A3831">
              <w:rPr>
                <w:sz w:val="20"/>
                <w:szCs w:val="20"/>
              </w:rPr>
              <w:br/>
              <w:t>Sakamoto 2020</w:t>
            </w:r>
            <w:r w:rsidRPr="009A3831">
              <w:rPr>
                <w:sz w:val="20"/>
                <w:szCs w:val="20"/>
              </w:rPr>
              <w:br/>
              <w:t>van den Berg 2014</w:t>
            </w:r>
          </w:p>
        </w:tc>
      </w:tr>
      <w:tr w:rsidR="00753411" w:rsidRPr="009A3831" w14:paraId="5BC66F5A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4BCB08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POSSUM score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B8A920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D2BCF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Hotta 2012</w:t>
            </w:r>
          </w:p>
        </w:tc>
      </w:tr>
      <w:tr w:rsidR="00753411" w:rsidRPr="009A3831" w14:paraId="0D32568B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AAB0A7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SNAQ score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7D228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561A0F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Lockhorst 2025</w:t>
            </w:r>
          </w:p>
        </w:tc>
      </w:tr>
      <w:tr w:rsidR="00753411" w:rsidRPr="009A3831" w14:paraId="00928858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2EC299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ECOG performance status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EC58F3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1D354C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Mege 2019</w:t>
            </w:r>
          </w:p>
        </w:tc>
      </w:tr>
      <w:tr w:rsidR="00753411" w:rsidRPr="009A3831" w14:paraId="45561867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854262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BMI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5055BC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9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F5F21E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Huang 2024</w:t>
            </w:r>
            <w:r w:rsidRPr="009A3831">
              <w:rPr>
                <w:sz w:val="20"/>
                <w:szCs w:val="20"/>
              </w:rPr>
              <w:br/>
              <w:t>Ji 2017</w:t>
            </w:r>
            <w:r w:rsidRPr="009A3831">
              <w:rPr>
                <w:sz w:val="20"/>
                <w:szCs w:val="20"/>
              </w:rPr>
              <w:br/>
              <w:t>Li 2015</w:t>
            </w:r>
            <w:r w:rsidRPr="009A3831">
              <w:rPr>
                <w:sz w:val="20"/>
                <w:szCs w:val="20"/>
              </w:rPr>
              <w:br/>
              <w:t>Lockhorst 2025</w:t>
            </w:r>
            <w:r w:rsidRPr="009A3831">
              <w:rPr>
                <w:sz w:val="20"/>
                <w:szCs w:val="20"/>
              </w:rPr>
              <w:br/>
              <w:t>Mege 2018</w:t>
            </w:r>
            <w:r w:rsidRPr="009A3831">
              <w:rPr>
                <w:sz w:val="20"/>
                <w:szCs w:val="20"/>
              </w:rPr>
              <w:br/>
              <w:t>Ng 2008</w:t>
            </w:r>
            <w:r w:rsidRPr="009A3831">
              <w:rPr>
                <w:sz w:val="20"/>
                <w:szCs w:val="20"/>
              </w:rPr>
              <w:br/>
              <w:t>Sakamoto 2020</w:t>
            </w:r>
            <w:r w:rsidRPr="009A3831">
              <w:rPr>
                <w:sz w:val="20"/>
                <w:szCs w:val="20"/>
              </w:rPr>
              <w:br/>
              <w:t>Suzuki 2013</w:t>
            </w:r>
            <w:r w:rsidRPr="009A3831">
              <w:rPr>
                <w:sz w:val="20"/>
                <w:szCs w:val="20"/>
              </w:rPr>
              <w:br/>
              <w:t>Zeng 2021</w:t>
            </w:r>
          </w:p>
        </w:tc>
      </w:tr>
      <w:tr w:rsidR="00753411" w:rsidRPr="009A3831" w14:paraId="3DBF8284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F30767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Smoking status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6FC80C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5A2EBB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Lockhorst 2025</w:t>
            </w:r>
            <w:r w:rsidRPr="009A3831">
              <w:rPr>
                <w:sz w:val="20"/>
                <w:szCs w:val="20"/>
              </w:rPr>
              <w:br/>
              <w:t>Sakamoto 2020</w:t>
            </w:r>
          </w:p>
        </w:tc>
      </w:tr>
      <w:tr w:rsidR="00753411" w:rsidRPr="009A3831" w14:paraId="23480984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FEDFD6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Operation history (previous abdominal surgery)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DE0570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83545C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Li 2015</w:t>
            </w:r>
            <w:r w:rsidRPr="009A3831">
              <w:rPr>
                <w:sz w:val="20"/>
                <w:szCs w:val="20"/>
              </w:rPr>
              <w:br/>
              <w:t>Ng 2008</w:t>
            </w:r>
            <w:r w:rsidRPr="009A3831">
              <w:rPr>
                <w:sz w:val="20"/>
                <w:szCs w:val="20"/>
              </w:rPr>
              <w:br/>
              <w:t>Zeng 2021</w:t>
            </w:r>
          </w:p>
        </w:tc>
      </w:tr>
      <w:tr w:rsidR="00753411" w:rsidRPr="009A3831" w14:paraId="007A53E9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A1DA5B" w14:textId="77777777" w:rsidR="00753411" w:rsidRPr="009A3831" w:rsidRDefault="00753411" w:rsidP="006D6FA9">
            <w:pPr>
              <w:rPr>
                <w:i/>
                <w:iCs/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 xml:space="preserve">Obstruction duration 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42A0E2" w14:textId="77777777" w:rsidR="00753411" w:rsidRPr="009A3831" w:rsidRDefault="00753411" w:rsidP="006D6FA9">
            <w:pPr>
              <w:rPr>
                <w:i/>
                <w:iCs/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22F769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Li 2015</w:t>
            </w:r>
            <w:r w:rsidRPr="009A3831">
              <w:rPr>
                <w:sz w:val="20"/>
                <w:szCs w:val="20"/>
              </w:rPr>
              <w:br/>
              <w:t>Ng 2008</w:t>
            </w:r>
          </w:p>
        </w:tc>
      </w:tr>
      <w:tr w:rsidR="00753411" w:rsidRPr="009A3831" w14:paraId="7C814BE7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F1C02C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 xml:space="preserve">Time from obstruction to admission 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665079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29F3F7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Huang 2024</w:t>
            </w:r>
          </w:p>
        </w:tc>
      </w:tr>
      <w:tr w:rsidR="00753411" w:rsidRPr="009A3831" w14:paraId="4CD9FE82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49E2D2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Time from presentation to intervention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8F362E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1E5CC6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Huang 2024</w:t>
            </w:r>
          </w:p>
        </w:tc>
      </w:tr>
      <w:tr w:rsidR="00753411" w:rsidRPr="009A3831" w14:paraId="0877F843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58E40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Degree of obstruction (partial / complete)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2F22F7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5D1EEB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Huang 2024</w:t>
            </w:r>
            <w:r w:rsidRPr="009A3831">
              <w:rPr>
                <w:sz w:val="20"/>
                <w:szCs w:val="20"/>
              </w:rPr>
              <w:br/>
              <w:t>Morita 2019</w:t>
            </w:r>
          </w:p>
        </w:tc>
      </w:tr>
      <w:tr w:rsidR="00753411" w:rsidRPr="009A3831" w14:paraId="3D4A82D2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7BE27A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Haemodynamic instability at admission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AC4EBF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55A292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Mege 2018</w:t>
            </w:r>
            <w:r w:rsidRPr="009A3831">
              <w:rPr>
                <w:sz w:val="20"/>
                <w:szCs w:val="20"/>
              </w:rPr>
              <w:br/>
              <w:t>Mege 2019</w:t>
            </w:r>
            <w:r w:rsidRPr="009A3831">
              <w:rPr>
                <w:sz w:val="20"/>
                <w:szCs w:val="20"/>
              </w:rPr>
              <w:br/>
              <w:t>Genser 2020</w:t>
            </w:r>
          </w:p>
        </w:tc>
      </w:tr>
      <w:tr w:rsidR="00753411" w:rsidRPr="009A3831" w14:paraId="1353A177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898C93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Hb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E2DEE3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8D6B20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Faucheron 2018</w:t>
            </w:r>
            <w:r w:rsidRPr="009A3831">
              <w:rPr>
                <w:sz w:val="20"/>
                <w:szCs w:val="20"/>
              </w:rPr>
              <w:br/>
              <w:t>Lockhorst 2025</w:t>
            </w:r>
            <w:r w:rsidRPr="009A3831">
              <w:rPr>
                <w:sz w:val="20"/>
                <w:szCs w:val="20"/>
              </w:rPr>
              <w:br/>
              <w:t>Tan 2010</w:t>
            </w:r>
          </w:p>
        </w:tc>
      </w:tr>
      <w:tr w:rsidR="00753411" w:rsidRPr="009A3831" w14:paraId="7FED890E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660902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WCC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743CBD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4ADC2E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Faucheron 2018</w:t>
            </w:r>
            <w:r w:rsidRPr="009A3831">
              <w:rPr>
                <w:sz w:val="20"/>
                <w:szCs w:val="20"/>
              </w:rPr>
              <w:br/>
              <w:t>Tan 2010</w:t>
            </w:r>
          </w:p>
        </w:tc>
      </w:tr>
      <w:tr w:rsidR="00753411" w:rsidRPr="009A3831" w14:paraId="5C89A2C2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AFCEB4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lastRenderedPageBreak/>
              <w:t>CRP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99A988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098D96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Lockhorst 2025</w:t>
            </w:r>
          </w:p>
        </w:tc>
      </w:tr>
      <w:tr w:rsidR="00753411" w:rsidRPr="009A3831" w14:paraId="3C9ACFD4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35E2A4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CEA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447236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DE6A25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Hotta 2012</w:t>
            </w:r>
            <w:r w:rsidRPr="009A3831">
              <w:rPr>
                <w:sz w:val="20"/>
                <w:szCs w:val="20"/>
              </w:rPr>
              <w:br/>
              <w:t>Kye 2016</w:t>
            </w:r>
            <w:r w:rsidRPr="009A3831">
              <w:rPr>
                <w:sz w:val="20"/>
                <w:szCs w:val="20"/>
              </w:rPr>
              <w:br/>
              <w:t>Lockhorst 2025</w:t>
            </w:r>
          </w:p>
        </w:tc>
      </w:tr>
      <w:tr w:rsidR="00753411" w:rsidRPr="009A3831" w14:paraId="2031C610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23CF4F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Urea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D4D4A0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EDF08B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Tan 2010</w:t>
            </w:r>
          </w:p>
        </w:tc>
      </w:tr>
      <w:tr w:rsidR="00753411" w:rsidRPr="009A3831" w14:paraId="5A1FD5DD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8804D2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Creatinine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2DAED3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98B9E2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Tan 2010</w:t>
            </w:r>
          </w:p>
        </w:tc>
      </w:tr>
      <w:tr w:rsidR="00753411" w:rsidRPr="009A3831" w14:paraId="41D698CD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5C530F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Pre-op nutriton (TPN / probe feeding)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EB1CC5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BBA5DB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Boeding 2023</w:t>
            </w:r>
            <w:r w:rsidRPr="009A3831">
              <w:rPr>
                <w:sz w:val="20"/>
                <w:szCs w:val="20"/>
              </w:rPr>
              <w:br/>
              <w:t>Lockhorst 2025</w:t>
            </w:r>
          </w:p>
        </w:tc>
      </w:tr>
      <w:tr w:rsidR="00753411" w:rsidRPr="009A3831" w14:paraId="4B0EA642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B0CCEF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Pre-operative metastases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B2CC34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50EFDC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Boeding 2023</w:t>
            </w:r>
          </w:p>
        </w:tc>
      </w:tr>
      <w:tr w:rsidR="00753411" w:rsidRPr="009A3831" w14:paraId="12041A48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0D1BEE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CT scan (whether this was performed)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F526CA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DE0F76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Tan 2010</w:t>
            </w:r>
          </w:p>
        </w:tc>
      </w:tr>
      <w:tr w:rsidR="00753411" w:rsidRPr="009A3831" w14:paraId="4C9E2F39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70EBBC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CT features (absence of bowel wall enhancement, pneumoperitoneum)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107241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FBCAC1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Genser 2020</w:t>
            </w:r>
          </w:p>
        </w:tc>
      </w:tr>
      <w:tr w:rsidR="00753411" w:rsidRPr="009A3831" w14:paraId="26DFF2EC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866C4E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i/>
                <w:iCs/>
                <w:sz w:val="20"/>
                <w:szCs w:val="20"/>
              </w:rPr>
              <w:t>Intervention/technicality descriptors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F5DAEF" w14:textId="77777777" w:rsidR="00753411" w:rsidRPr="009A3831" w:rsidRDefault="00753411" w:rsidP="006D6FA9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DCBA32" w14:textId="77777777" w:rsidR="00753411" w:rsidRPr="009A3831" w:rsidRDefault="00753411" w:rsidP="006D6FA9">
            <w:pPr>
              <w:rPr>
                <w:sz w:val="20"/>
                <w:szCs w:val="20"/>
              </w:rPr>
            </w:pPr>
          </w:p>
        </w:tc>
      </w:tr>
      <w:tr w:rsidR="00753411" w:rsidRPr="009A3831" w14:paraId="61ACDD6C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770AA4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Urgency of surgery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E03DA7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A9DDBF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Amelung 2016</w:t>
            </w:r>
            <w:r w:rsidRPr="009A3831">
              <w:rPr>
                <w:sz w:val="20"/>
                <w:szCs w:val="20"/>
              </w:rPr>
              <w:br/>
              <w:t>Boeding 2023</w:t>
            </w:r>
            <w:r w:rsidRPr="009A3831">
              <w:rPr>
                <w:sz w:val="20"/>
                <w:szCs w:val="20"/>
              </w:rPr>
              <w:br/>
              <w:t>Lockhorst 2025</w:t>
            </w:r>
          </w:p>
        </w:tc>
      </w:tr>
      <w:tr w:rsidR="00753411" w:rsidRPr="009A3831" w14:paraId="216E397A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B76DF2" w14:textId="77777777" w:rsidR="00753411" w:rsidRPr="009A3831" w:rsidRDefault="00753411" w:rsidP="006D6FA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Surgical approach (open / laparoscopic / conversion to laparotomy)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01C476" w14:textId="77777777" w:rsidR="00753411" w:rsidRPr="009A3831" w:rsidRDefault="00753411" w:rsidP="006D6FA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4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DAE41F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Amelung 2016</w:t>
            </w:r>
            <w:r w:rsidRPr="009A3831">
              <w:rPr>
                <w:sz w:val="20"/>
                <w:szCs w:val="20"/>
              </w:rPr>
              <w:br/>
              <w:t>Boeding 2023</w:t>
            </w:r>
            <w:r w:rsidRPr="009A3831">
              <w:rPr>
                <w:sz w:val="20"/>
                <w:szCs w:val="20"/>
              </w:rPr>
              <w:br/>
              <w:t>Lockhorst 2025</w:t>
            </w:r>
            <w:r w:rsidRPr="009A3831">
              <w:rPr>
                <w:sz w:val="20"/>
                <w:szCs w:val="20"/>
              </w:rPr>
              <w:br/>
              <w:t>van den Berg 2014</w:t>
            </w:r>
            <w:r w:rsidRPr="009A3831">
              <w:rPr>
                <w:sz w:val="20"/>
                <w:szCs w:val="20"/>
              </w:rPr>
              <w:br/>
              <w:t>Huang 2024</w:t>
            </w:r>
            <w:r w:rsidRPr="009A3831">
              <w:rPr>
                <w:sz w:val="20"/>
                <w:szCs w:val="20"/>
              </w:rPr>
              <w:br/>
              <w:t>Ji 2017</w:t>
            </w:r>
            <w:r w:rsidRPr="009A3831">
              <w:rPr>
                <w:sz w:val="20"/>
                <w:szCs w:val="20"/>
              </w:rPr>
              <w:br/>
              <w:t>Kye 2016</w:t>
            </w:r>
            <w:r w:rsidRPr="009A3831">
              <w:rPr>
                <w:sz w:val="20"/>
                <w:szCs w:val="20"/>
              </w:rPr>
              <w:br/>
              <w:t>Li 2020</w:t>
            </w:r>
            <w:r w:rsidRPr="009A3831">
              <w:rPr>
                <w:sz w:val="20"/>
                <w:szCs w:val="20"/>
              </w:rPr>
              <w:br/>
              <w:t>Li 2015</w:t>
            </w:r>
            <w:r w:rsidRPr="009A3831">
              <w:rPr>
                <w:sz w:val="20"/>
                <w:szCs w:val="20"/>
              </w:rPr>
              <w:br/>
              <w:t>Morita 2019</w:t>
            </w:r>
            <w:r w:rsidRPr="009A3831">
              <w:rPr>
                <w:sz w:val="20"/>
                <w:szCs w:val="20"/>
              </w:rPr>
              <w:br/>
              <w:t>Ng 2008</w:t>
            </w:r>
            <w:r w:rsidRPr="009A3831">
              <w:rPr>
                <w:sz w:val="20"/>
                <w:szCs w:val="20"/>
              </w:rPr>
              <w:br/>
              <w:t>Sakamoto 2020</w:t>
            </w:r>
            <w:r w:rsidRPr="009A3831">
              <w:rPr>
                <w:sz w:val="20"/>
                <w:szCs w:val="20"/>
              </w:rPr>
              <w:br/>
              <w:t>Suzuki 2013</w:t>
            </w:r>
            <w:r w:rsidRPr="009A3831">
              <w:rPr>
                <w:sz w:val="20"/>
                <w:szCs w:val="20"/>
              </w:rPr>
              <w:br/>
              <w:t>Zeng 2021</w:t>
            </w:r>
          </w:p>
        </w:tc>
      </w:tr>
      <w:tr w:rsidR="00753411" w:rsidRPr="009A3831" w14:paraId="5435E4BA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9FCA59" w14:textId="77777777" w:rsidR="00753411" w:rsidRPr="009A3831" w:rsidRDefault="00753411" w:rsidP="006D6FA9">
            <w:pPr>
              <w:rPr>
                <w:i/>
                <w:iCs/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Surgical procedure performed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2287AF" w14:textId="77777777" w:rsidR="00753411" w:rsidRPr="009A3831" w:rsidRDefault="00753411" w:rsidP="006D6FA9">
            <w:pPr>
              <w:rPr>
                <w:i/>
                <w:iCs/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0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BC05C2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Amelung 2016</w:t>
            </w:r>
            <w:r w:rsidRPr="009A3831">
              <w:rPr>
                <w:sz w:val="20"/>
                <w:szCs w:val="20"/>
              </w:rPr>
              <w:br/>
              <w:t>Boeding 2023</w:t>
            </w:r>
            <w:r w:rsidRPr="009A3831">
              <w:rPr>
                <w:sz w:val="20"/>
                <w:szCs w:val="20"/>
              </w:rPr>
              <w:br/>
              <w:t>Lockhorst 2025</w:t>
            </w:r>
            <w:r w:rsidRPr="009A3831">
              <w:rPr>
                <w:sz w:val="20"/>
                <w:szCs w:val="20"/>
              </w:rPr>
              <w:br/>
              <w:t>van den Berg 2014</w:t>
            </w:r>
            <w:r w:rsidRPr="009A3831">
              <w:rPr>
                <w:sz w:val="20"/>
                <w:szCs w:val="20"/>
              </w:rPr>
              <w:br/>
              <w:t>Genser 2020</w:t>
            </w:r>
            <w:r w:rsidRPr="009A3831">
              <w:rPr>
                <w:sz w:val="20"/>
                <w:szCs w:val="20"/>
              </w:rPr>
              <w:br/>
              <w:t>Tan 2010</w:t>
            </w:r>
            <w:r w:rsidRPr="009A3831">
              <w:rPr>
                <w:sz w:val="20"/>
                <w:szCs w:val="20"/>
              </w:rPr>
              <w:br/>
              <w:t>Huang 2024</w:t>
            </w:r>
            <w:r w:rsidRPr="009A3831">
              <w:rPr>
                <w:sz w:val="20"/>
                <w:szCs w:val="20"/>
              </w:rPr>
              <w:br/>
              <w:t>Morita 2019</w:t>
            </w:r>
            <w:r w:rsidRPr="009A3831">
              <w:rPr>
                <w:sz w:val="20"/>
                <w:szCs w:val="20"/>
              </w:rPr>
              <w:br/>
              <w:t>Ng 2008</w:t>
            </w:r>
            <w:r w:rsidRPr="009A3831">
              <w:rPr>
                <w:sz w:val="20"/>
                <w:szCs w:val="20"/>
              </w:rPr>
              <w:br/>
              <w:t>Yao 2011</w:t>
            </w:r>
          </w:p>
        </w:tc>
      </w:tr>
      <w:tr w:rsidR="00753411" w:rsidRPr="009A3831" w14:paraId="0BC64920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949A26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Length of incision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EA70D6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F76ABB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Li 2015</w:t>
            </w:r>
            <w:r w:rsidRPr="009A3831">
              <w:rPr>
                <w:sz w:val="20"/>
                <w:szCs w:val="20"/>
              </w:rPr>
              <w:br/>
              <w:t>Ng 2008</w:t>
            </w:r>
          </w:p>
        </w:tc>
      </w:tr>
      <w:tr w:rsidR="00753411" w:rsidRPr="009A3831" w14:paraId="66531E31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F00527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Intra-op enteral decompression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02804D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00DE0B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Li 2015</w:t>
            </w:r>
          </w:p>
        </w:tc>
      </w:tr>
      <w:tr w:rsidR="00753411" w:rsidRPr="009A3831" w14:paraId="30197CC6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BA219C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Duration of operation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A80F0E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9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563419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Huang 2024</w:t>
            </w:r>
            <w:r w:rsidRPr="009A3831">
              <w:rPr>
                <w:sz w:val="20"/>
                <w:szCs w:val="20"/>
              </w:rPr>
              <w:br/>
              <w:t>Ji 2017</w:t>
            </w:r>
            <w:r w:rsidRPr="009A3831">
              <w:rPr>
                <w:sz w:val="20"/>
                <w:szCs w:val="20"/>
              </w:rPr>
              <w:br/>
              <w:t>Kye 2016</w:t>
            </w:r>
            <w:r w:rsidRPr="009A3831">
              <w:rPr>
                <w:sz w:val="20"/>
                <w:szCs w:val="20"/>
              </w:rPr>
              <w:br/>
              <w:t>Li 2020</w:t>
            </w:r>
            <w:r w:rsidRPr="009A3831">
              <w:rPr>
                <w:sz w:val="20"/>
                <w:szCs w:val="20"/>
              </w:rPr>
              <w:br/>
            </w:r>
            <w:r w:rsidRPr="009A3831">
              <w:rPr>
                <w:sz w:val="20"/>
                <w:szCs w:val="20"/>
              </w:rPr>
              <w:lastRenderedPageBreak/>
              <w:t>Li 2015</w:t>
            </w:r>
            <w:r w:rsidRPr="009A3831">
              <w:rPr>
                <w:sz w:val="20"/>
                <w:szCs w:val="20"/>
              </w:rPr>
              <w:br/>
              <w:t>Morita 2019</w:t>
            </w:r>
            <w:r w:rsidRPr="009A3831">
              <w:rPr>
                <w:sz w:val="20"/>
                <w:szCs w:val="20"/>
              </w:rPr>
              <w:br/>
              <w:t>Ng 2008</w:t>
            </w:r>
            <w:r w:rsidRPr="009A3831">
              <w:rPr>
                <w:sz w:val="20"/>
                <w:szCs w:val="20"/>
              </w:rPr>
              <w:br/>
              <w:t>Suzuki 2013</w:t>
            </w:r>
            <w:r w:rsidRPr="009A3831">
              <w:rPr>
                <w:sz w:val="20"/>
                <w:szCs w:val="20"/>
              </w:rPr>
              <w:br/>
              <w:t>Zeng 2021</w:t>
            </w:r>
          </w:p>
        </w:tc>
      </w:tr>
      <w:tr w:rsidR="00753411" w:rsidRPr="009A3831" w14:paraId="4CA490A2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D47BAA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lastRenderedPageBreak/>
              <w:t>Blood loss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990A63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9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306BCE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Huang 2024</w:t>
            </w:r>
            <w:r w:rsidRPr="009A3831">
              <w:rPr>
                <w:sz w:val="20"/>
                <w:szCs w:val="20"/>
              </w:rPr>
              <w:br/>
              <w:t>Ji 2017</w:t>
            </w:r>
            <w:r w:rsidRPr="009A3831">
              <w:rPr>
                <w:sz w:val="20"/>
                <w:szCs w:val="20"/>
              </w:rPr>
              <w:br/>
              <w:t>Kye 2016</w:t>
            </w:r>
            <w:r w:rsidRPr="009A3831">
              <w:rPr>
                <w:sz w:val="20"/>
                <w:szCs w:val="20"/>
              </w:rPr>
              <w:br/>
              <w:t>Li 2020</w:t>
            </w:r>
            <w:r w:rsidRPr="009A3831">
              <w:rPr>
                <w:sz w:val="20"/>
                <w:szCs w:val="20"/>
              </w:rPr>
              <w:br/>
              <w:t>Li 2015</w:t>
            </w:r>
            <w:r w:rsidRPr="009A3831">
              <w:rPr>
                <w:sz w:val="20"/>
                <w:szCs w:val="20"/>
              </w:rPr>
              <w:br/>
              <w:t>Morita 2019</w:t>
            </w:r>
            <w:r w:rsidRPr="009A3831">
              <w:rPr>
                <w:sz w:val="20"/>
                <w:szCs w:val="20"/>
              </w:rPr>
              <w:br/>
              <w:t>Ng 2008</w:t>
            </w:r>
            <w:r w:rsidRPr="009A3831">
              <w:rPr>
                <w:sz w:val="20"/>
                <w:szCs w:val="20"/>
              </w:rPr>
              <w:br/>
              <w:t>Suzuki 2013</w:t>
            </w:r>
            <w:r w:rsidRPr="009A3831">
              <w:rPr>
                <w:sz w:val="20"/>
                <w:szCs w:val="20"/>
              </w:rPr>
              <w:br/>
              <w:t>Zeng 2021</w:t>
            </w:r>
          </w:p>
        </w:tc>
      </w:tr>
      <w:tr w:rsidR="00753411" w:rsidRPr="009A3831" w14:paraId="00CBA941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4D65AD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Combined resection performed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427AFD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74E6EB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Kye 2016</w:t>
            </w:r>
          </w:p>
        </w:tc>
      </w:tr>
      <w:tr w:rsidR="00753411" w:rsidRPr="009A3831" w14:paraId="3F49FB57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28DAF6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Surgical strategy (one-stage vs two-stage)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64D99F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FD8E53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Faucheron 2018</w:t>
            </w:r>
          </w:p>
        </w:tc>
      </w:tr>
      <w:tr w:rsidR="00753411" w:rsidRPr="009A3831" w14:paraId="46D670C0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3C15BF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Primary anastomosis constructed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AEB65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C56593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Amelung 2016</w:t>
            </w:r>
            <w:r w:rsidRPr="009A3831">
              <w:rPr>
                <w:sz w:val="20"/>
                <w:szCs w:val="20"/>
              </w:rPr>
              <w:br/>
              <w:t>Huang 2024</w:t>
            </w:r>
            <w:r w:rsidRPr="009A3831">
              <w:rPr>
                <w:sz w:val="20"/>
                <w:szCs w:val="20"/>
              </w:rPr>
              <w:br/>
              <w:t>Zeng 2021</w:t>
            </w:r>
          </w:p>
        </w:tc>
      </w:tr>
      <w:tr w:rsidR="00753411" w:rsidRPr="009A3831" w14:paraId="6E40975F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B04001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 xml:space="preserve">Stoma formation 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94406E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9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787C2E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Amelung 2016</w:t>
            </w:r>
            <w:r w:rsidRPr="009A3831">
              <w:rPr>
                <w:sz w:val="20"/>
                <w:szCs w:val="20"/>
              </w:rPr>
              <w:br/>
              <w:t>Rosander 2021</w:t>
            </w:r>
            <w:r w:rsidRPr="009A3831">
              <w:rPr>
                <w:sz w:val="20"/>
                <w:szCs w:val="20"/>
              </w:rPr>
              <w:br/>
              <w:t>Tan 2010</w:t>
            </w:r>
            <w:r w:rsidRPr="009A3831">
              <w:rPr>
                <w:sz w:val="20"/>
                <w:szCs w:val="20"/>
              </w:rPr>
              <w:br/>
              <w:t>Huang 2024</w:t>
            </w:r>
            <w:r w:rsidRPr="009A3831">
              <w:rPr>
                <w:sz w:val="20"/>
                <w:szCs w:val="20"/>
              </w:rPr>
              <w:br/>
              <w:t>Ji 2017</w:t>
            </w:r>
            <w:r w:rsidRPr="009A3831">
              <w:rPr>
                <w:sz w:val="20"/>
                <w:szCs w:val="20"/>
              </w:rPr>
              <w:br/>
              <w:t>Li 2020</w:t>
            </w:r>
            <w:r w:rsidRPr="009A3831">
              <w:rPr>
                <w:sz w:val="20"/>
                <w:szCs w:val="20"/>
              </w:rPr>
              <w:br/>
              <w:t>Morita 2019</w:t>
            </w:r>
            <w:r w:rsidRPr="009A3831">
              <w:rPr>
                <w:sz w:val="20"/>
                <w:szCs w:val="20"/>
              </w:rPr>
              <w:br/>
              <w:t>Sakamoto 2020</w:t>
            </w:r>
            <w:r w:rsidRPr="009A3831">
              <w:rPr>
                <w:sz w:val="20"/>
                <w:szCs w:val="20"/>
              </w:rPr>
              <w:br/>
              <w:t>Zeng 2021</w:t>
            </w:r>
          </w:p>
        </w:tc>
      </w:tr>
      <w:tr w:rsidR="00753411" w:rsidRPr="009A3831" w14:paraId="440037AE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FC0D39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Interval between stent/stoma and resection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942B55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4F3DBC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Amelung 2016</w:t>
            </w:r>
            <w:r w:rsidRPr="009A3831">
              <w:rPr>
                <w:sz w:val="20"/>
                <w:szCs w:val="20"/>
              </w:rPr>
              <w:br/>
              <w:t>Huang 2024</w:t>
            </w:r>
            <w:r w:rsidRPr="009A3831">
              <w:rPr>
                <w:sz w:val="20"/>
                <w:szCs w:val="20"/>
              </w:rPr>
              <w:br/>
              <w:t>Sakamoto 2020</w:t>
            </w:r>
            <w:r w:rsidRPr="009A3831">
              <w:rPr>
                <w:sz w:val="20"/>
                <w:szCs w:val="20"/>
              </w:rPr>
              <w:br/>
              <w:t>Zeng 2021</w:t>
            </w:r>
          </w:p>
        </w:tc>
      </w:tr>
      <w:tr w:rsidR="00753411" w:rsidRPr="009A3831" w14:paraId="68F1C756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64D4A4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Perforated primary tumour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3E8DE4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D63666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Mege 2018</w:t>
            </w:r>
            <w:r w:rsidRPr="009A3831">
              <w:rPr>
                <w:sz w:val="20"/>
                <w:szCs w:val="20"/>
              </w:rPr>
              <w:br/>
              <w:t>Genser 2020</w:t>
            </w:r>
            <w:r w:rsidRPr="009A3831">
              <w:rPr>
                <w:sz w:val="20"/>
                <w:szCs w:val="20"/>
              </w:rPr>
              <w:br/>
              <w:t>Li 2020</w:t>
            </w:r>
            <w:r w:rsidRPr="009A3831">
              <w:rPr>
                <w:sz w:val="20"/>
                <w:szCs w:val="20"/>
              </w:rPr>
              <w:br/>
              <w:t>Mege 2018</w:t>
            </w:r>
          </w:p>
        </w:tc>
      </w:tr>
      <w:tr w:rsidR="00753411" w:rsidRPr="009A3831" w14:paraId="53774663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7917BE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Unresectable primary tumour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90A446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FAD983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Mege 2018</w:t>
            </w:r>
          </w:p>
        </w:tc>
      </w:tr>
      <w:tr w:rsidR="00753411" w:rsidRPr="009A3831" w14:paraId="62A87F0E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D42EF7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Intra-operative complication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1A7BE4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0FC293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Ji 2017</w:t>
            </w:r>
            <w:r w:rsidRPr="009A3831">
              <w:rPr>
                <w:sz w:val="20"/>
                <w:szCs w:val="20"/>
              </w:rPr>
              <w:br/>
              <w:t>Kye 2016</w:t>
            </w:r>
          </w:p>
        </w:tc>
      </w:tr>
      <w:tr w:rsidR="00753411" w:rsidRPr="009A3831" w14:paraId="1F91C091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1F2D60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Temporary discharge after stenting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1CAE4A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5734D0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Sakamoto 2020</w:t>
            </w:r>
          </w:p>
        </w:tc>
      </w:tr>
      <w:tr w:rsidR="00753411" w:rsidRPr="009A3831" w14:paraId="0751CCB0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954C93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Surgeon experience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A76B56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CD841B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Rosander 2021</w:t>
            </w:r>
            <w:r w:rsidRPr="009A3831">
              <w:rPr>
                <w:sz w:val="20"/>
                <w:szCs w:val="20"/>
              </w:rPr>
              <w:br/>
              <w:t>Ng 2008</w:t>
            </w:r>
          </w:p>
        </w:tc>
      </w:tr>
      <w:tr w:rsidR="00753411" w:rsidRPr="009A3831" w14:paraId="25C73E63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263D59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Hospital factors (low vs high volume, unversity hospital vs other)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0C6F21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FF8C3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Rosander 2021</w:t>
            </w:r>
            <w:r w:rsidRPr="009A3831">
              <w:rPr>
                <w:sz w:val="20"/>
                <w:szCs w:val="20"/>
              </w:rPr>
              <w:br/>
              <w:t>Sakamoto 2020</w:t>
            </w:r>
          </w:p>
        </w:tc>
      </w:tr>
      <w:tr w:rsidR="00753411" w:rsidRPr="009A3831" w14:paraId="66176ACC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B124DE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Observation period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E04EBD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396653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Suzuki 2013</w:t>
            </w:r>
          </w:p>
        </w:tc>
      </w:tr>
      <w:tr w:rsidR="00753411" w:rsidRPr="009A3831" w14:paraId="2C3D80C2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68FC7C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Colonic ischaemia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AAFBDB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8D0675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Mege 2018</w:t>
            </w:r>
          </w:p>
        </w:tc>
      </w:tr>
      <w:tr w:rsidR="00753411" w:rsidRPr="009A3831" w14:paraId="17FB91CB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816C8A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lastRenderedPageBreak/>
              <w:t>Caecal perforation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2DD0B5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ACA325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Mege 2018</w:t>
            </w:r>
          </w:p>
        </w:tc>
      </w:tr>
      <w:tr w:rsidR="00753411" w:rsidRPr="009A3831" w14:paraId="3DAA15D2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14D9EF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Status of caecum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F980B7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CBAC9F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Tan 2010</w:t>
            </w:r>
          </w:p>
        </w:tc>
      </w:tr>
      <w:tr w:rsidR="00753411" w:rsidRPr="009A3831" w14:paraId="095F2203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13ECC2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Associated obstructive colitis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6EB5A7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3BA615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Morita 2019</w:t>
            </w:r>
          </w:p>
        </w:tc>
      </w:tr>
      <w:tr w:rsidR="00753411" w:rsidRPr="009A3831" w14:paraId="45E5E3A6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A89147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Ileocaecal valve competency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DA0F82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91C956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Tan 2010</w:t>
            </w:r>
          </w:p>
        </w:tc>
      </w:tr>
      <w:tr w:rsidR="00753411" w:rsidRPr="009A3831" w14:paraId="03E36A5C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5B3771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Ascites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6A9F41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6C32BD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Li 2020</w:t>
            </w:r>
          </w:p>
        </w:tc>
      </w:tr>
      <w:tr w:rsidR="00753411" w:rsidRPr="009A3831" w14:paraId="313A5DFC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73FBE7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Resection of caecum (yes/no)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939466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B0F1D5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Tan 2010</w:t>
            </w:r>
          </w:p>
        </w:tc>
      </w:tr>
      <w:tr w:rsidR="00753411" w:rsidRPr="009A3831" w14:paraId="7BAA0B58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344BB7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Peritonitis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4963AE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81C687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Mege 2018</w:t>
            </w:r>
            <w:r w:rsidRPr="009A3831">
              <w:rPr>
                <w:sz w:val="20"/>
                <w:szCs w:val="20"/>
              </w:rPr>
              <w:br/>
              <w:t>Genser 2020</w:t>
            </w:r>
          </w:p>
        </w:tc>
      </w:tr>
      <w:tr w:rsidR="00753411" w:rsidRPr="009A3831" w14:paraId="55CF11CB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823B29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i/>
                <w:iCs/>
                <w:sz w:val="20"/>
                <w:szCs w:val="20"/>
              </w:rPr>
              <w:t>Surgical oncology &amp; histopathological descriptors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24680A" w14:textId="77777777" w:rsidR="00753411" w:rsidRPr="009A3831" w:rsidRDefault="00753411" w:rsidP="006D6FA9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B820CB" w14:textId="77777777" w:rsidR="00753411" w:rsidRPr="009A3831" w:rsidRDefault="00753411" w:rsidP="006D6FA9">
            <w:pPr>
              <w:rPr>
                <w:sz w:val="20"/>
                <w:szCs w:val="20"/>
              </w:rPr>
            </w:pPr>
          </w:p>
        </w:tc>
      </w:tr>
      <w:tr w:rsidR="00753411" w:rsidRPr="009A3831" w14:paraId="4459C412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EA70F1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Tumour location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FB7902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5E290D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Amelung 2016</w:t>
            </w:r>
            <w:r w:rsidRPr="009A3831">
              <w:rPr>
                <w:sz w:val="20"/>
                <w:szCs w:val="20"/>
              </w:rPr>
              <w:br/>
              <w:t>Boeding 2023</w:t>
            </w:r>
            <w:r w:rsidRPr="009A3831">
              <w:rPr>
                <w:sz w:val="20"/>
                <w:szCs w:val="20"/>
              </w:rPr>
              <w:br/>
              <w:t>Huang 2024</w:t>
            </w:r>
            <w:r w:rsidRPr="009A3831">
              <w:rPr>
                <w:sz w:val="20"/>
                <w:szCs w:val="20"/>
              </w:rPr>
              <w:br/>
              <w:t>Ji 2017</w:t>
            </w:r>
            <w:r w:rsidRPr="009A3831">
              <w:rPr>
                <w:sz w:val="20"/>
                <w:szCs w:val="20"/>
              </w:rPr>
              <w:br/>
              <w:t>Li 2020</w:t>
            </w:r>
            <w:r w:rsidRPr="009A3831">
              <w:rPr>
                <w:sz w:val="20"/>
                <w:szCs w:val="20"/>
              </w:rPr>
              <w:br/>
              <w:t>Morita 2019</w:t>
            </w:r>
            <w:r w:rsidRPr="009A3831">
              <w:rPr>
                <w:sz w:val="20"/>
                <w:szCs w:val="20"/>
              </w:rPr>
              <w:br/>
              <w:t>Sakamoto 2020</w:t>
            </w:r>
            <w:r w:rsidRPr="009A3831">
              <w:rPr>
                <w:sz w:val="20"/>
                <w:szCs w:val="20"/>
              </w:rPr>
              <w:br/>
              <w:t>Suzuki 2013</w:t>
            </w:r>
            <w:r w:rsidRPr="009A3831">
              <w:rPr>
                <w:sz w:val="20"/>
                <w:szCs w:val="20"/>
              </w:rPr>
              <w:br/>
              <w:t>Yao 2011</w:t>
            </w:r>
            <w:r w:rsidRPr="009A3831">
              <w:rPr>
                <w:sz w:val="20"/>
                <w:szCs w:val="20"/>
              </w:rPr>
              <w:br/>
              <w:t>Zeng 2021</w:t>
            </w:r>
            <w:r w:rsidRPr="009A3831">
              <w:rPr>
                <w:sz w:val="20"/>
                <w:szCs w:val="20"/>
              </w:rPr>
              <w:br/>
              <w:t>Tan 2010</w:t>
            </w:r>
          </w:p>
        </w:tc>
      </w:tr>
      <w:tr w:rsidR="00753411" w:rsidRPr="009A3831" w14:paraId="69C7A1CE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C3B331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Staging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BE31AB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4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846947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Hotta 2012</w:t>
            </w:r>
            <w:r w:rsidRPr="009A3831">
              <w:rPr>
                <w:sz w:val="20"/>
                <w:szCs w:val="20"/>
              </w:rPr>
              <w:br/>
              <w:t>Huang 2024</w:t>
            </w:r>
            <w:r w:rsidRPr="009A3831">
              <w:rPr>
                <w:sz w:val="20"/>
                <w:szCs w:val="20"/>
              </w:rPr>
              <w:br/>
              <w:t>Ji 2017</w:t>
            </w:r>
            <w:r w:rsidRPr="009A3831">
              <w:rPr>
                <w:sz w:val="20"/>
                <w:szCs w:val="20"/>
              </w:rPr>
              <w:br/>
              <w:t>Li 2020</w:t>
            </w:r>
            <w:r w:rsidRPr="009A3831">
              <w:rPr>
                <w:sz w:val="20"/>
                <w:szCs w:val="20"/>
              </w:rPr>
              <w:br/>
              <w:t>Li 2015</w:t>
            </w:r>
            <w:r w:rsidRPr="009A3831">
              <w:rPr>
                <w:sz w:val="20"/>
                <w:szCs w:val="20"/>
              </w:rPr>
              <w:br/>
              <w:t>Morita 2019</w:t>
            </w:r>
            <w:r w:rsidRPr="009A3831">
              <w:rPr>
                <w:sz w:val="20"/>
                <w:szCs w:val="20"/>
              </w:rPr>
              <w:br/>
              <w:t>Ng 2008</w:t>
            </w:r>
            <w:r w:rsidRPr="009A3831">
              <w:rPr>
                <w:sz w:val="20"/>
                <w:szCs w:val="20"/>
              </w:rPr>
              <w:br/>
              <w:t>Sakamoto 2020</w:t>
            </w:r>
            <w:r w:rsidRPr="009A3831">
              <w:rPr>
                <w:sz w:val="20"/>
                <w:szCs w:val="20"/>
              </w:rPr>
              <w:br/>
              <w:t>Suzuki 2013</w:t>
            </w:r>
            <w:r w:rsidRPr="009A3831">
              <w:rPr>
                <w:sz w:val="20"/>
                <w:szCs w:val="20"/>
              </w:rPr>
              <w:br/>
              <w:t>van den Berg 2014</w:t>
            </w:r>
            <w:r w:rsidRPr="009A3831">
              <w:rPr>
                <w:sz w:val="20"/>
                <w:szCs w:val="20"/>
              </w:rPr>
              <w:br/>
              <w:t>Tan 2010</w:t>
            </w:r>
            <w:r w:rsidRPr="009A3831">
              <w:rPr>
                <w:sz w:val="20"/>
                <w:szCs w:val="20"/>
              </w:rPr>
              <w:br/>
              <w:t>Faucheron 2018</w:t>
            </w:r>
            <w:r w:rsidRPr="009A3831">
              <w:rPr>
                <w:sz w:val="20"/>
                <w:szCs w:val="20"/>
              </w:rPr>
              <w:br/>
              <w:t>Mege 2018</w:t>
            </w:r>
            <w:r w:rsidRPr="009A3831">
              <w:rPr>
                <w:sz w:val="20"/>
                <w:szCs w:val="20"/>
              </w:rPr>
              <w:br/>
              <w:t>Zeng 2021</w:t>
            </w:r>
          </w:p>
        </w:tc>
      </w:tr>
      <w:tr w:rsidR="00753411" w:rsidRPr="009A3831" w14:paraId="5B1601E5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9753F3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Synchronous metastases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7C4B47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608688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Boeding 2023</w:t>
            </w:r>
            <w:r w:rsidRPr="009A3831">
              <w:rPr>
                <w:sz w:val="20"/>
                <w:szCs w:val="20"/>
              </w:rPr>
              <w:br/>
              <w:t>Mege 2018</w:t>
            </w:r>
            <w:r w:rsidRPr="009A3831">
              <w:rPr>
                <w:sz w:val="20"/>
                <w:szCs w:val="20"/>
              </w:rPr>
              <w:br/>
              <w:t>Mege 2019</w:t>
            </w:r>
            <w:r w:rsidRPr="009A3831">
              <w:rPr>
                <w:sz w:val="20"/>
                <w:szCs w:val="20"/>
              </w:rPr>
              <w:br/>
              <w:t>Lockhorst 2025</w:t>
            </w:r>
          </w:p>
        </w:tc>
      </w:tr>
      <w:tr w:rsidR="00753411" w:rsidRPr="009A3831" w14:paraId="022A9C47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539D02" w14:textId="77777777" w:rsidR="00753411" w:rsidRPr="009A3831" w:rsidRDefault="00753411" w:rsidP="006D6FA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Metachronous metastasis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BB485F" w14:textId="77777777" w:rsidR="00753411" w:rsidRPr="009A3831" w:rsidRDefault="00753411" w:rsidP="006D6FA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D414B1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Lockhorst 2025</w:t>
            </w:r>
          </w:p>
        </w:tc>
      </w:tr>
      <w:tr w:rsidR="00753411" w:rsidRPr="009A3831" w14:paraId="096995E9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BA03D5" w14:textId="77777777" w:rsidR="00753411" w:rsidRPr="009A3831" w:rsidRDefault="00753411" w:rsidP="006D6FA9">
            <w:pPr>
              <w:rPr>
                <w:i/>
                <w:iCs/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Location of metachronous metastasis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31CEC5" w14:textId="77777777" w:rsidR="00753411" w:rsidRPr="009A3831" w:rsidRDefault="00753411" w:rsidP="006D6FA9">
            <w:pPr>
              <w:rPr>
                <w:i/>
                <w:iCs/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D64031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Lockhorst 2025</w:t>
            </w:r>
          </w:p>
        </w:tc>
      </w:tr>
      <w:tr w:rsidR="00753411" w:rsidRPr="009A3831" w14:paraId="2E069063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A8B3BB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Histopathological type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03ED98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BE9FD5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Hotta 2012</w:t>
            </w:r>
            <w:r w:rsidRPr="009A3831">
              <w:rPr>
                <w:sz w:val="20"/>
                <w:szCs w:val="20"/>
              </w:rPr>
              <w:br/>
              <w:t>Li 2020</w:t>
            </w:r>
            <w:r w:rsidRPr="009A3831">
              <w:rPr>
                <w:sz w:val="20"/>
                <w:szCs w:val="20"/>
              </w:rPr>
              <w:br/>
              <w:t>Suzuki 2013</w:t>
            </w:r>
            <w:r w:rsidRPr="009A3831">
              <w:rPr>
                <w:sz w:val="20"/>
                <w:szCs w:val="20"/>
              </w:rPr>
              <w:br/>
              <w:t>Huang 2024</w:t>
            </w:r>
          </w:p>
        </w:tc>
      </w:tr>
      <w:tr w:rsidR="00753411" w:rsidRPr="009A3831" w14:paraId="09F3BFB7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DDEFEB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lastRenderedPageBreak/>
              <w:t>Tumour differentiation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49EEEC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5FCACC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van den Berg 2014</w:t>
            </w:r>
            <w:r w:rsidRPr="009A3831">
              <w:rPr>
                <w:sz w:val="20"/>
                <w:szCs w:val="20"/>
              </w:rPr>
              <w:br/>
              <w:t>Kye 2016</w:t>
            </w:r>
          </w:p>
        </w:tc>
      </w:tr>
      <w:tr w:rsidR="00753411" w:rsidRPr="009A3831" w14:paraId="6CBC5EF9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0E8D85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Tumour size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581071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7B92D2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Hotta 2012</w:t>
            </w:r>
            <w:r w:rsidRPr="009A3831">
              <w:rPr>
                <w:sz w:val="20"/>
                <w:szCs w:val="20"/>
              </w:rPr>
              <w:br/>
              <w:t>Li 2020</w:t>
            </w:r>
            <w:r w:rsidRPr="009A3831">
              <w:rPr>
                <w:sz w:val="20"/>
                <w:szCs w:val="20"/>
              </w:rPr>
              <w:br/>
              <w:t>Li 2015</w:t>
            </w:r>
            <w:r w:rsidRPr="009A3831">
              <w:rPr>
                <w:sz w:val="20"/>
                <w:szCs w:val="20"/>
              </w:rPr>
              <w:br/>
              <w:t>Ng 2008</w:t>
            </w:r>
          </w:p>
        </w:tc>
      </w:tr>
      <w:tr w:rsidR="00753411" w:rsidRPr="009A3831" w14:paraId="57ACC4A9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946AC0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pT stage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CFF7A2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5BB7F4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Amelung 2016</w:t>
            </w:r>
            <w:r w:rsidRPr="009A3831">
              <w:rPr>
                <w:sz w:val="20"/>
                <w:szCs w:val="20"/>
              </w:rPr>
              <w:br/>
              <w:t>Hotta 2012</w:t>
            </w:r>
            <w:r w:rsidRPr="009A3831">
              <w:rPr>
                <w:sz w:val="20"/>
                <w:szCs w:val="20"/>
              </w:rPr>
              <w:br/>
              <w:t>Lockhorst 2025</w:t>
            </w:r>
            <w:r w:rsidRPr="009A3831">
              <w:rPr>
                <w:sz w:val="20"/>
                <w:szCs w:val="20"/>
              </w:rPr>
              <w:br/>
              <w:t>Kye 2016</w:t>
            </w:r>
          </w:p>
        </w:tc>
      </w:tr>
      <w:tr w:rsidR="00753411" w:rsidRPr="009A3831" w14:paraId="627FA97E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16A01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pN stage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4C5D56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A59630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Amelung 2016</w:t>
            </w:r>
            <w:r w:rsidRPr="009A3831">
              <w:rPr>
                <w:sz w:val="20"/>
                <w:szCs w:val="20"/>
              </w:rPr>
              <w:br/>
              <w:t>Lockhorst 2025</w:t>
            </w:r>
            <w:r w:rsidRPr="009A3831">
              <w:rPr>
                <w:sz w:val="20"/>
                <w:szCs w:val="20"/>
              </w:rPr>
              <w:br/>
              <w:t>Rosander 2021</w:t>
            </w:r>
            <w:r w:rsidRPr="009A3831">
              <w:rPr>
                <w:sz w:val="20"/>
                <w:szCs w:val="20"/>
              </w:rPr>
              <w:br/>
              <w:t>Kye 2016</w:t>
            </w:r>
          </w:p>
        </w:tc>
      </w:tr>
      <w:tr w:rsidR="00753411" w:rsidRPr="009A3831" w14:paraId="7138B354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9642DB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M1 stage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8F9D9B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9E192D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Amelung 2016</w:t>
            </w:r>
            <w:r w:rsidRPr="009A3831">
              <w:rPr>
                <w:sz w:val="20"/>
                <w:szCs w:val="20"/>
              </w:rPr>
              <w:br/>
              <w:t>Lockhorst 2025</w:t>
            </w:r>
          </w:p>
        </w:tc>
      </w:tr>
      <w:tr w:rsidR="00753411" w:rsidRPr="009A3831" w14:paraId="3ACCFF25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449182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cT4 stage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8EE299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97CE2A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Mege 2018</w:t>
            </w:r>
          </w:p>
        </w:tc>
      </w:tr>
      <w:tr w:rsidR="00753411" w:rsidRPr="009A3831" w14:paraId="4841CB2F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64F8C5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Length of specimen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A87E99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0D9609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Faucheron 2018</w:t>
            </w:r>
          </w:p>
        </w:tc>
      </w:tr>
      <w:tr w:rsidR="00753411" w:rsidRPr="009A3831" w14:paraId="63A93F2B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1CA3EA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Number of harvested lymph nodes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C919AE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2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EB019A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Ng 2008</w:t>
            </w:r>
            <w:r w:rsidRPr="009A3831">
              <w:rPr>
                <w:sz w:val="20"/>
                <w:szCs w:val="20"/>
              </w:rPr>
              <w:br/>
              <w:t>Rosander 2021</w:t>
            </w:r>
            <w:r w:rsidRPr="009A3831">
              <w:rPr>
                <w:sz w:val="20"/>
                <w:szCs w:val="20"/>
              </w:rPr>
              <w:br/>
              <w:t>van den Berg 2014</w:t>
            </w:r>
            <w:r w:rsidRPr="009A3831">
              <w:rPr>
                <w:sz w:val="20"/>
                <w:szCs w:val="20"/>
              </w:rPr>
              <w:br/>
              <w:t>Faucheron 2018</w:t>
            </w:r>
            <w:r w:rsidRPr="009A3831">
              <w:rPr>
                <w:sz w:val="20"/>
                <w:szCs w:val="20"/>
              </w:rPr>
              <w:br/>
              <w:t>Huang 2024</w:t>
            </w:r>
            <w:r w:rsidRPr="009A3831">
              <w:rPr>
                <w:sz w:val="20"/>
                <w:szCs w:val="20"/>
              </w:rPr>
              <w:br/>
              <w:t>Ji 2017</w:t>
            </w:r>
            <w:r w:rsidRPr="009A3831">
              <w:rPr>
                <w:sz w:val="20"/>
                <w:szCs w:val="20"/>
              </w:rPr>
              <w:br/>
              <w:t>Kye 2016</w:t>
            </w:r>
            <w:r w:rsidRPr="009A3831">
              <w:rPr>
                <w:sz w:val="20"/>
                <w:szCs w:val="20"/>
              </w:rPr>
              <w:br/>
              <w:t>Li 2020</w:t>
            </w:r>
            <w:r w:rsidRPr="009A3831">
              <w:rPr>
                <w:sz w:val="20"/>
                <w:szCs w:val="20"/>
              </w:rPr>
              <w:br/>
              <w:t>Li 2015</w:t>
            </w:r>
            <w:r w:rsidRPr="009A3831">
              <w:rPr>
                <w:sz w:val="20"/>
                <w:szCs w:val="20"/>
              </w:rPr>
              <w:br/>
              <w:t>Mege 2018</w:t>
            </w:r>
            <w:r w:rsidRPr="009A3831">
              <w:rPr>
                <w:sz w:val="20"/>
                <w:szCs w:val="20"/>
              </w:rPr>
              <w:br/>
              <w:t>Suzuki 2013</w:t>
            </w:r>
            <w:r w:rsidRPr="009A3831">
              <w:rPr>
                <w:sz w:val="20"/>
                <w:szCs w:val="20"/>
              </w:rPr>
              <w:br/>
              <w:t>Zeng 2021</w:t>
            </w:r>
          </w:p>
        </w:tc>
      </w:tr>
      <w:tr w:rsidR="00753411" w:rsidRPr="009A3831" w14:paraId="2CE49558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E946BC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Number of positive lymph nodes harvested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4B8CA4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5F2A40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Huang 2024</w:t>
            </w:r>
            <w:r w:rsidRPr="009A3831">
              <w:rPr>
                <w:sz w:val="20"/>
                <w:szCs w:val="20"/>
              </w:rPr>
              <w:br/>
              <w:t>Kye 2016</w:t>
            </w:r>
            <w:r w:rsidRPr="009A3831">
              <w:rPr>
                <w:sz w:val="20"/>
                <w:szCs w:val="20"/>
              </w:rPr>
              <w:br/>
              <w:t>Li 2020</w:t>
            </w:r>
          </w:p>
        </w:tc>
      </w:tr>
      <w:tr w:rsidR="00753411" w:rsidRPr="009A3831" w14:paraId="1A0AC810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421E5E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Resection (radical vs non-radical)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93EE56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2B528C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Rosander 2021</w:t>
            </w:r>
          </w:p>
        </w:tc>
      </w:tr>
      <w:tr w:rsidR="00753411" w:rsidRPr="009A3831" w14:paraId="6ED697B8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A9C363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Proximal resection margin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B981EF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BA86EA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Kye 2016</w:t>
            </w:r>
          </w:p>
        </w:tc>
      </w:tr>
      <w:tr w:rsidR="00753411" w:rsidRPr="009A3831" w14:paraId="5F803236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877072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Distal resection margin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F18FF8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2CECAC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Kye 2016</w:t>
            </w:r>
          </w:p>
        </w:tc>
      </w:tr>
      <w:tr w:rsidR="00753411" w:rsidRPr="009A3831" w14:paraId="2C0C4616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33681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Resection (R0 / R1 / R2)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1EDA7E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5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B0CF44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van den Berg 2014</w:t>
            </w:r>
            <w:r w:rsidRPr="009A3831">
              <w:rPr>
                <w:sz w:val="20"/>
                <w:szCs w:val="20"/>
              </w:rPr>
              <w:br/>
              <w:t>Amelung 2016</w:t>
            </w:r>
            <w:r w:rsidRPr="009A3831">
              <w:rPr>
                <w:sz w:val="20"/>
                <w:szCs w:val="20"/>
              </w:rPr>
              <w:br/>
              <w:t>Faucheron 2018</w:t>
            </w:r>
            <w:r w:rsidRPr="009A3831">
              <w:rPr>
                <w:sz w:val="20"/>
                <w:szCs w:val="20"/>
              </w:rPr>
              <w:br/>
              <w:t>Li 2020</w:t>
            </w:r>
            <w:r w:rsidRPr="009A3831">
              <w:rPr>
                <w:sz w:val="20"/>
                <w:szCs w:val="20"/>
              </w:rPr>
              <w:br/>
              <w:t>Morita 2019</w:t>
            </w:r>
          </w:p>
        </w:tc>
      </w:tr>
      <w:tr w:rsidR="00753411" w:rsidRPr="009A3831" w14:paraId="6ED4690B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E98ECF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Lymphatic invasion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188CB7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6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DB2984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Hotta 2012</w:t>
            </w:r>
            <w:r w:rsidRPr="009A3831">
              <w:rPr>
                <w:sz w:val="20"/>
                <w:szCs w:val="20"/>
              </w:rPr>
              <w:br/>
              <w:t>Li 2020</w:t>
            </w:r>
            <w:r w:rsidRPr="009A3831">
              <w:rPr>
                <w:sz w:val="20"/>
                <w:szCs w:val="20"/>
              </w:rPr>
              <w:br/>
              <w:t>Suzuki 2013</w:t>
            </w:r>
            <w:r w:rsidRPr="009A3831">
              <w:rPr>
                <w:sz w:val="20"/>
                <w:szCs w:val="20"/>
              </w:rPr>
              <w:br/>
              <w:t>Faucheron 2018</w:t>
            </w:r>
            <w:r w:rsidRPr="009A3831">
              <w:rPr>
                <w:sz w:val="20"/>
                <w:szCs w:val="20"/>
              </w:rPr>
              <w:br/>
              <w:t>Kye 2016</w:t>
            </w:r>
            <w:r w:rsidRPr="009A3831">
              <w:rPr>
                <w:sz w:val="20"/>
                <w:szCs w:val="20"/>
              </w:rPr>
              <w:br/>
              <w:t>Mege 2018</w:t>
            </w:r>
          </w:p>
        </w:tc>
      </w:tr>
      <w:tr w:rsidR="00753411" w:rsidRPr="009A3831" w14:paraId="0BCA73D5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CEBEC2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Vascular invasion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790ABE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6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9DF4F1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Hotta 2012</w:t>
            </w:r>
            <w:r w:rsidRPr="009A3831">
              <w:rPr>
                <w:sz w:val="20"/>
                <w:szCs w:val="20"/>
              </w:rPr>
              <w:br/>
              <w:t>Li 2020</w:t>
            </w:r>
            <w:r w:rsidRPr="009A3831">
              <w:rPr>
                <w:sz w:val="20"/>
                <w:szCs w:val="20"/>
              </w:rPr>
              <w:br/>
              <w:t>Suzuki 2013</w:t>
            </w:r>
            <w:r w:rsidRPr="009A3831">
              <w:rPr>
                <w:sz w:val="20"/>
                <w:szCs w:val="20"/>
              </w:rPr>
              <w:br/>
            </w:r>
            <w:r w:rsidRPr="009A3831">
              <w:rPr>
                <w:sz w:val="20"/>
                <w:szCs w:val="20"/>
              </w:rPr>
              <w:lastRenderedPageBreak/>
              <w:t>Faucheron 2018</w:t>
            </w:r>
            <w:r w:rsidRPr="009A3831">
              <w:rPr>
                <w:sz w:val="20"/>
                <w:szCs w:val="20"/>
              </w:rPr>
              <w:br/>
              <w:t>Huang 2024</w:t>
            </w:r>
            <w:r w:rsidRPr="009A3831">
              <w:rPr>
                <w:sz w:val="20"/>
                <w:szCs w:val="20"/>
              </w:rPr>
              <w:br/>
              <w:t>Kye 2016</w:t>
            </w:r>
          </w:p>
        </w:tc>
      </w:tr>
      <w:tr w:rsidR="00753411" w:rsidRPr="009A3831" w14:paraId="18091462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CA6148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lastRenderedPageBreak/>
              <w:t>Perineual invasion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02FC1F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8EF991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Faucheron 2018</w:t>
            </w:r>
            <w:r w:rsidRPr="009A3831">
              <w:rPr>
                <w:sz w:val="20"/>
                <w:szCs w:val="20"/>
              </w:rPr>
              <w:br/>
              <w:t>Huang 2024</w:t>
            </w:r>
            <w:r w:rsidRPr="009A3831">
              <w:rPr>
                <w:sz w:val="20"/>
                <w:szCs w:val="20"/>
              </w:rPr>
              <w:br/>
              <w:t>Kye 2016</w:t>
            </w:r>
            <w:r w:rsidRPr="009A3831">
              <w:rPr>
                <w:sz w:val="20"/>
                <w:szCs w:val="20"/>
              </w:rPr>
              <w:br/>
              <w:t>Mege 2018</w:t>
            </w:r>
          </w:p>
        </w:tc>
      </w:tr>
      <w:tr w:rsidR="00753411" w:rsidRPr="009A3831" w14:paraId="76232BF7" w14:textId="77777777" w:rsidTr="006D6FA9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5FABE0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Vascular emboli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5173AA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CEF894" w14:textId="77777777" w:rsidR="00753411" w:rsidRPr="009A3831" w:rsidRDefault="00753411" w:rsidP="006D6FA9">
            <w:pPr>
              <w:rPr>
                <w:sz w:val="20"/>
                <w:szCs w:val="20"/>
              </w:rPr>
            </w:pPr>
            <w:r w:rsidRPr="009A3831">
              <w:rPr>
                <w:sz w:val="20"/>
                <w:szCs w:val="20"/>
              </w:rPr>
              <w:t>Faucheron 2018</w:t>
            </w:r>
          </w:p>
        </w:tc>
      </w:tr>
    </w:tbl>
    <w:p w14:paraId="3E5A99A4" w14:textId="77777777" w:rsidR="00753411" w:rsidRDefault="00753411" w:rsidP="00753411"/>
    <w:p w14:paraId="34C50C9C" w14:textId="77777777" w:rsidR="00753411" w:rsidRDefault="00753411" w:rsidP="00753411"/>
    <w:p w14:paraId="068182F5" w14:textId="77777777" w:rsidR="00753411" w:rsidRDefault="00753411" w:rsidP="00753411"/>
    <w:p w14:paraId="3189B304" w14:textId="77777777" w:rsidR="00753411" w:rsidRDefault="00753411" w:rsidP="00753411"/>
    <w:p w14:paraId="0AA57B45" w14:textId="77777777" w:rsidR="00753411" w:rsidRDefault="00753411" w:rsidP="00753411"/>
    <w:p w14:paraId="0976BF3E" w14:textId="77777777" w:rsidR="00753411" w:rsidRDefault="00753411" w:rsidP="00753411"/>
    <w:p w14:paraId="2B935157" w14:textId="77777777" w:rsidR="00753411" w:rsidRDefault="00753411" w:rsidP="00753411"/>
    <w:p w14:paraId="4DA449B3" w14:textId="77777777" w:rsidR="00753411" w:rsidRDefault="00753411" w:rsidP="00753411"/>
    <w:p w14:paraId="32AC42BA" w14:textId="77777777" w:rsidR="00753411" w:rsidRDefault="00753411" w:rsidP="00753411"/>
    <w:p w14:paraId="1588A63A" w14:textId="77777777" w:rsidR="00753411" w:rsidRDefault="00753411" w:rsidP="00753411"/>
    <w:p w14:paraId="365DAB94" w14:textId="77777777" w:rsidR="00753411" w:rsidRDefault="00753411" w:rsidP="00753411"/>
    <w:p w14:paraId="428C228F" w14:textId="77777777" w:rsidR="00753411" w:rsidRDefault="00753411" w:rsidP="00753411"/>
    <w:p w14:paraId="1516A0F8" w14:textId="77777777" w:rsidR="00753411" w:rsidRDefault="00753411" w:rsidP="00753411"/>
    <w:p w14:paraId="2029F57B" w14:textId="77777777" w:rsidR="00753411" w:rsidRDefault="00753411" w:rsidP="00753411"/>
    <w:p w14:paraId="04BB29AF" w14:textId="77777777" w:rsidR="00753411" w:rsidRDefault="00753411" w:rsidP="00753411"/>
    <w:p w14:paraId="1B3AC251" w14:textId="77777777" w:rsidR="00753411" w:rsidRDefault="00753411" w:rsidP="00753411"/>
    <w:p w14:paraId="383D698E" w14:textId="77777777" w:rsidR="00753411" w:rsidRDefault="00753411" w:rsidP="00753411"/>
    <w:p w14:paraId="1DE63D81" w14:textId="77777777" w:rsidR="006677B6" w:rsidRDefault="006677B6" w:rsidP="00753411"/>
    <w:p w14:paraId="31ACC665" w14:textId="77777777" w:rsidR="006677B6" w:rsidRDefault="006677B6" w:rsidP="00753411"/>
    <w:p w14:paraId="63A33F6C" w14:textId="77777777" w:rsidR="006677B6" w:rsidRDefault="006677B6" w:rsidP="00753411"/>
    <w:p w14:paraId="08FA000A" w14:textId="77777777" w:rsidR="006677B6" w:rsidRDefault="006677B6" w:rsidP="00753411"/>
    <w:p w14:paraId="28F30C66" w14:textId="77777777" w:rsidR="006677B6" w:rsidRDefault="006677B6" w:rsidP="00753411"/>
    <w:p w14:paraId="28021875" w14:textId="77777777" w:rsidR="006677B6" w:rsidRDefault="006677B6" w:rsidP="00753411"/>
    <w:p w14:paraId="52495374" w14:textId="77777777" w:rsidR="006677B6" w:rsidRDefault="006677B6" w:rsidP="00753411"/>
    <w:p w14:paraId="1F2A6D71" w14:textId="77777777" w:rsidR="006677B6" w:rsidRDefault="006677B6" w:rsidP="00753411"/>
    <w:p w14:paraId="79F5AD7C" w14:textId="77777777" w:rsidR="006677B6" w:rsidRDefault="006677B6" w:rsidP="00753411"/>
    <w:p w14:paraId="5C48539D" w14:textId="77777777" w:rsidR="006677B6" w:rsidRDefault="006677B6" w:rsidP="00753411"/>
    <w:p w14:paraId="28D45E96" w14:textId="77777777" w:rsidR="006677B6" w:rsidRDefault="006677B6" w:rsidP="00753411"/>
    <w:p w14:paraId="2D09DD64" w14:textId="77777777" w:rsidR="006677B6" w:rsidRDefault="006677B6" w:rsidP="00753411"/>
    <w:p w14:paraId="1D8B09EB" w14:textId="77777777" w:rsidR="006677B6" w:rsidRDefault="006677B6" w:rsidP="00753411"/>
    <w:p w14:paraId="27206981" w14:textId="77777777" w:rsidR="006677B6" w:rsidRDefault="006677B6" w:rsidP="00753411"/>
    <w:p w14:paraId="39987295" w14:textId="77777777" w:rsidR="006677B6" w:rsidRDefault="006677B6" w:rsidP="00753411"/>
    <w:p w14:paraId="7F2A3D4D" w14:textId="77777777" w:rsidR="006677B6" w:rsidRDefault="006677B6" w:rsidP="00753411"/>
    <w:p w14:paraId="21AC9719" w14:textId="77777777" w:rsidR="006677B6" w:rsidRDefault="006677B6" w:rsidP="00753411"/>
    <w:p w14:paraId="6664595A" w14:textId="1207E4CC" w:rsidR="00C833A3" w:rsidRPr="00FC3368" w:rsidRDefault="00C833A3"/>
    <w:p w14:paraId="3EC46F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692BE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848301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B3B0DE7" w14:textId="4F1EA779" w:rsidR="00BA67BD" w:rsidRDefault="00BA67BD" w:rsidP="006677B6">
      <w:pPr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E579A1" w14:textId="77777777" w:rsidR="00D22639" w:rsidRDefault="00D22639" w:rsidP="0073633C">
      <w:r>
        <w:separator/>
      </w:r>
    </w:p>
  </w:endnote>
  <w:endnote w:type="continuationSeparator" w:id="0">
    <w:p w14:paraId="3F8A2DAE" w14:textId="77777777" w:rsidR="00D22639" w:rsidRDefault="00D22639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B2C30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3DCB37" w14:textId="77777777" w:rsidR="00D22639" w:rsidRDefault="00D22639" w:rsidP="0073633C">
      <w:r>
        <w:separator/>
      </w:r>
    </w:p>
  </w:footnote>
  <w:footnote w:type="continuationSeparator" w:id="0">
    <w:p w14:paraId="638674C3" w14:textId="77777777" w:rsidR="00D22639" w:rsidRDefault="00D22639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B2FF0"/>
    <w:multiLevelType w:val="hybridMultilevel"/>
    <w:tmpl w:val="2B804D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B2C30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21A0F"/>
    <w:rsid w:val="00333333"/>
    <w:rsid w:val="0033381E"/>
    <w:rsid w:val="003765BC"/>
    <w:rsid w:val="0038115B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4F3715"/>
    <w:rsid w:val="005006D5"/>
    <w:rsid w:val="005206A1"/>
    <w:rsid w:val="0052202A"/>
    <w:rsid w:val="00525501"/>
    <w:rsid w:val="00536261"/>
    <w:rsid w:val="005460AE"/>
    <w:rsid w:val="005471CA"/>
    <w:rsid w:val="005532CF"/>
    <w:rsid w:val="0055483B"/>
    <w:rsid w:val="00562A28"/>
    <w:rsid w:val="005E335C"/>
    <w:rsid w:val="006407ED"/>
    <w:rsid w:val="00661FF7"/>
    <w:rsid w:val="006677B6"/>
    <w:rsid w:val="00675020"/>
    <w:rsid w:val="006758E8"/>
    <w:rsid w:val="00677EDA"/>
    <w:rsid w:val="006932FE"/>
    <w:rsid w:val="006A1F9F"/>
    <w:rsid w:val="006A69CC"/>
    <w:rsid w:val="006D7A66"/>
    <w:rsid w:val="006F4EA4"/>
    <w:rsid w:val="006F55AB"/>
    <w:rsid w:val="00715470"/>
    <w:rsid w:val="007173D9"/>
    <w:rsid w:val="00722B4C"/>
    <w:rsid w:val="007357B8"/>
    <w:rsid w:val="0073633C"/>
    <w:rsid w:val="0074022E"/>
    <w:rsid w:val="00753411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668E4"/>
    <w:rsid w:val="00C833A3"/>
    <w:rsid w:val="00CC7F5A"/>
    <w:rsid w:val="00D05C84"/>
    <w:rsid w:val="00D22639"/>
    <w:rsid w:val="00D31C0D"/>
    <w:rsid w:val="00D40CFD"/>
    <w:rsid w:val="00D53AED"/>
    <w:rsid w:val="00D556E6"/>
    <w:rsid w:val="00D65FDC"/>
    <w:rsid w:val="00D70EFF"/>
    <w:rsid w:val="00D76E9C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  <w:rsid w:val="00FC3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67</Words>
  <Characters>8932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09-09T09:50:00Z</dcterms:created>
  <dcterms:modified xsi:type="dcterms:W3CDTF">2025-09-09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